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4271" w:type="dxa"/>
        <w:tblLook w:val="04A0" w:firstRow="1" w:lastRow="0" w:firstColumn="1" w:lastColumn="0" w:noHBand="0" w:noVBand="1"/>
      </w:tblPr>
      <w:tblGrid>
        <w:gridCol w:w="1489"/>
        <w:gridCol w:w="1543"/>
        <w:gridCol w:w="2293"/>
        <w:gridCol w:w="3034"/>
        <w:gridCol w:w="2972"/>
        <w:gridCol w:w="2940"/>
      </w:tblGrid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b/>
              </w:rPr>
            </w:pPr>
            <w:r w:rsidRPr="00A837E8">
              <w:rPr>
                <w:rFonts w:ascii="Times New Roman" w:hAnsi="Times New Roman" w:cs="Times New Roman"/>
                <w:b/>
              </w:rPr>
              <w:t>Author, Year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b/>
              </w:rPr>
            </w:pPr>
            <w:r w:rsidRPr="00A837E8">
              <w:rPr>
                <w:rFonts w:ascii="Times New Roman" w:hAnsi="Times New Roman" w:cs="Times New Roman"/>
                <w:b/>
              </w:rPr>
              <w:t>Study Design, Follow-up, Country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b/>
              </w:rPr>
            </w:pPr>
            <w:r w:rsidRPr="00A837E8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b/>
              </w:rPr>
            </w:pPr>
            <w:r w:rsidRPr="00A837E8">
              <w:rPr>
                <w:rFonts w:ascii="Times New Roman" w:hAnsi="Times New Roman" w:cs="Times New Roman"/>
                <w:b/>
              </w:rPr>
              <w:t xml:space="preserve">Intervention  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b/>
              </w:rPr>
            </w:pPr>
            <w:r w:rsidRPr="00A837E8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b/>
              </w:rPr>
            </w:pPr>
            <w:r w:rsidRPr="00A837E8">
              <w:rPr>
                <w:rFonts w:ascii="Times New Roman" w:hAnsi="Times New Roman" w:cs="Times New Roman"/>
                <w:b/>
              </w:rPr>
              <w:t>Healthy lifestyle-related outcomes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morim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Parallel RCT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8 adults who reported chronic LBP persisting for over 12 weeks and discharged from physiotherapy but still symptomatic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(Age: 58.4 ± 13.4; 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Female: 50%;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8.0 ± 5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5 ± 11.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emale: 44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8.9 ± 6.0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7.1 ± 14.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emale: 56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7.2 ± 5.1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formation booklet on physical activity and sedentary behavior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ailored PA pla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ce-to-face coaching sess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welve phone calls from a health coach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ersonalized messages to encourage participants to achieve their goals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with its web-interfac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IMPACT app. 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formation booklet on physical activity and sedentary behavior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6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alking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Vigorous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ight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PA goal attainment (%) 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she et al (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Parallel RCT 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25 healthy, inactive, community-dwelling women, aged 55-70 (Age: 64.1 ± 4.6)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13 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4.8 ±4.6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6.9 ±6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 = 12 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4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3.1 ±4.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9 ±6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oup-based education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ized physical activity prescription (called Activity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4-1-1)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 One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ducation sessions (month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Financial incentives. 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3 and 6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 (min/day)</w:t>
            </w:r>
          </w:p>
          <w:p w:rsidR="00964136" w:rsidRPr="00A837E8" w:rsidRDefault="00964136" w:rsidP="00396274">
            <w:pPr>
              <w:ind w:left="-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 Behavior (min/day, %/day)</w:t>
            </w:r>
          </w:p>
          <w:p w:rsidR="00964136" w:rsidRPr="00A837E8" w:rsidRDefault="00964136" w:rsidP="00396274">
            <w:pPr>
              <w:ind w:left="-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ated health</w:t>
            </w:r>
          </w:p>
          <w:p w:rsidR="00964136" w:rsidRPr="00A837E8" w:rsidRDefault="00964136" w:rsidP="00396274">
            <w:pPr>
              <w:ind w:left="-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964136" w:rsidRPr="00A837E8" w:rsidRDefault="009641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zar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74 adults with either BMI ≥35 kg/m2 and prediabetes, previous gestational diabetes and/or metabolic syndrome, or BMI ≥30 kg/m2 and type 2 diabetes and/or cardiovascular disease (Age: 59.7 ± 11.2; Female: 59.5%; BMI: 37.1 ± 5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; Race: 5.4% Hispanic, 82.4% Non-Hispanic white, 4.1 Non-Hispanic black, 2.7 Asian/Pacific Islander, 5.4% Other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mediat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6 ± 11.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9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7.0 ± 5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5.4% Hispanic, 83.8% Non-Hispanic white, 0 Non-Hispanic black, 2.7 Asian/Pacific Islander, 8.1% Oth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ayed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37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8 ± 10.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9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I: 37.3 ± 5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5.4% Hispanic, 81.1% Non-Hispanic white, 8.1% Non-Hispanic black, 2.7 Asian/Pacific Islander, 2.7% Other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chnology-training worksho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ress management and behavioral lifestyle management group sessions (bi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Online platform and participant portal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Fitbi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ithings Smart Scale WS-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oach-led virtual small group sessions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oach-led in-person exercise sessions (seven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Waiting list (same intervention with 3-month delay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3, 6 months):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health-related quality of life (mental and physical components)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6 months):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Diet quality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activity (metabolic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quivalents)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ress and Mental health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all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89 women with more than one  CVD risk facto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(Age: 55.5 ± 9.3; BMI: 34.3 ± 5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EARN program delivered via a podcast with an online interactive message board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EARN program delivered through weekly meetings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3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rown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15 week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0 patients with prior diagnosis of malignancy, body mass index (BMI) &gt; 25.0 kg/m2, completion of all surgery, chemotherapy, and/or radiation at least 1 month prior to study enrollment and ECOG performance status of 0 or 1 (Age: 52 ± 9; BMI: 31.8 ± 5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2 ± 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9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1 ± 5.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ce: 87% White, 7 % Black, 7% Oth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2 ± 1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9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1.5 ± 5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87% White, 3 % Black, 10 % Other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-person, group-based program led by a health coach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loric restric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activity prescrip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50-min group meetings on healthy eating, portion control, and physical activity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Flex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Journal to record food and recreational PA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othing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15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ody mass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15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t mass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Lean Mass (kg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-min walk test (m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activity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loric intake (kcal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t % (kcal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rbohydrate (% kcal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ruits (servings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Vegetables (servings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ber (g/day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dmus-Bertram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50 canc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urvivor/support partner dyads with a 28-75 years old cancer survivor diagnosed with Stage I–III colorectal cancer or female breast cancer within the past 5 years, and finished with primary treatment (Age: 54.4 ± 11.2; Female: 96%; BMI: 32.2 ± 7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; Race: 94% Non-Hispanic White, 2% Hispanic, 2% Black, 2% more than one rac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26 dyad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2 survivors and 3 partner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2.5 ± 12.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10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4 ± 6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Race: 96.2% Non-Hispanic White, 3.8% Hispanic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24 dyad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 survivor and 4 partner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6.5 ± 9.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91.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3.4 ± 6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91.7% Non-Hispanic White, 4.2% Black, 4.2% More than one race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tbit Charge HR (some later randomized received a Fitbit Charger 2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ducational handbook (benefits of physical activity for cancer survivorship, content related to building self-efficacy and setting goals, and information on how to use the Fitbit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-person instructional and goal-setting sess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tner support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mail-based coaching (at 1, 2, 4, 8 weeks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HR integration of Fitbit data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ducational materials (nutritional recommendations with a brief section relating to physical activit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mail contact (at 1, 2, 4, 8 weeks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12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Vigorous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MVPA in bouts (min/week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heung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 months Australi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0 adult women suffering from gestational diabete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2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34 ±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8.7 ± 7.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34 ±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7.8 ± 4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wo 30 min diet counselling session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Flex with its mobile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ext messages on physical activity, nutrition, and general health and motherhood information and education (3 messages a week from week 3 post-partum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Messages with adaptative step targets. 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ooklet with healthy lifestyle advice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6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et fat intake &lt;30% of total energ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at Fat &lt;10% of total energ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etary fiber &gt;15 g/1000 cal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chieved 150 min/week moderate intensity activit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chieved mean of 10,000 steps a da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6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Total daily energy intake (kj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Change in total daily energy (kj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Daily fat intake (% total energ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Daily saturated fat intake (% total energ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Daily carbohydrate intake (% total energ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Fiber intake (g/da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Total weekly activity time (min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 count (7 days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3A78D4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8D4">
              <w:rPr>
                <w:rFonts w:ascii="Times New Roman" w:hAnsi="Times New Roman" w:cs="Times New Roman"/>
                <w:sz w:val="20"/>
                <w:szCs w:val="20"/>
              </w:rPr>
              <w:t>Christiansen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:rsidR="00964136" w:rsidRPr="00A837E8" w:rsidRDefault="002879C2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  <w:bookmarkStart w:id="0" w:name="_GoBack"/>
            <w:bookmarkEnd w:id="0"/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43 patients undergoing outpatient physical therapy after a unilateral total knee replacement (age = 67.0 ± 7.0, BMI =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.5 ± 5.9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, Female: 53.4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?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therapy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 goals (individualized weekl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one calls after discharge (monthly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therapy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when discharge from physical therapy and at 6, 12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3A78D4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3A78D4">
              <w:rPr>
                <w:rFonts w:ascii="Times New Roman" w:hAnsi="Times New Roman" w:cs="Times New Roman"/>
                <w:sz w:val="20"/>
                <w:szCs w:val="20"/>
              </w:rPr>
              <w:t xml:space="preserve">Christiansen et </w:t>
            </w:r>
            <w:r w:rsidRPr="003A78D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l. (2018)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[9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tients seeking outpatient physical therapy after a unilateral total knee replacement, aged 45+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7 ±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3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5 ± 2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7 ±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4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0.8 ± 5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therapy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 goals (individualized weekl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one calls after discharge (monthly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therapy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when discharge from physical therapy and at 6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hristiansen et al. (20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CA"/>
              </w:rPr>
              <w:t>[10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12 months follow-up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43 people with a unilateral total knee replacement in outpatient physical therapy (Age: 67 ± 7; Female: 53.4%; BMI: 31.5 ± 5.9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; White: 91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FU =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6.9 ± 6.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4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1.1 ± 5.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White: 95%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7.5 ± 7.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0 ± 6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therapy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 goals (individualized 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one calls to promote PA (monthly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therapy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when discharge from physical therapy and at 6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Francisco-Donoghue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10 month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120 first year medical students, aged between 17 and 50 (age: 22.9 ± 2.9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tbit-Plu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tbit-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2.5%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tbit-Plu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Fitbit Flex with its website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mails offering fitness challenges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Goal-setting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tbit-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Flex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hey were asked not to purchase an activity tracker of any kind throughout the study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 (for the two intervention groups onl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ody fat (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ean body mass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t mass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ays exercised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uscha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12 week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2 adult patients who completing 36 on-site cardiac rehabilitation session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: 59.9 ± 8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33.3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6 ± 8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68.8% Non-Hispanic white, 31.2% Black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6.5 ± 7.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0.7 ± 6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77.8% Non-Hispanic white, 22.2% Black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VIDA health (heath coach selection app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ersonalized coaching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Charge and its mobile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xercise prescrip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ext messages to remind them to practice healthy lifestyle habits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andard care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eak VO2 (ml/kg/min and L/min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Low Activity (min/da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Low Activity (min/week) 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-low Activity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-low Activity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-High Activity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Moderate-High Activity (min/week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Active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Active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tance (miles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tance (miles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loor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loors (per week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isenberg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ctoria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1 week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57 undergraduate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(Age: 19.62 ± 1.59; Female: 74%; BMI: 23.72 ± 4.3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; Race: 64.4% White/Caucasian, 4.8% Black/African American, 2.6% Asia, 8.2% Other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Accelerometer + e-diary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9.58 ± 1.7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72.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3.53 ± 4.9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72.2% White/Caucasian, 13.9% Asia, 13.9% Other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Accelerometer-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9.34 ± 1.0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2.9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3.26 ± 4.11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68.6% White/Caucasian, 11.4% Black/African American, 14.3% Asia, 5.7% Other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E-diary-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9.97 ± 1.8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76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2.50 ± 3.5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55.9% White/Caucasian, 8.8% Black/African American, 32.4% Asia, 2.9% Other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9.59 ± 1.6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2.9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3.52 ± 3.4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61.0% White/Caucasian, 26.8% Asia, 12.2% Other 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lastRenderedPageBreak/>
              <w:t xml:space="preserve">Accelerometer + e-diary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lectronic daily dairy on Google Docs word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Accelerometer-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E-diary-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lectronic daily dairy on Google Docs word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Nothing. 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1 week):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PA (MET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crete exercise session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ild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Vigorous PA (min/week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D785F">
              <w:rPr>
                <w:rFonts w:ascii="Times New Roman" w:hAnsi="Times New Roman" w:cs="Times New Roman"/>
                <w:sz w:val="20"/>
                <w:szCs w:val="20"/>
              </w:rPr>
              <w:t>Falck et al.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61 community dwelling adults with a confirmed diagnosis of knee OA or were 50+ with knee pain lasting more than 28 days in the last year 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mediat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: 61.73 ± 9.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73.33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16 ± 5.4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ayed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31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2.61 ± 8.5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90.3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24 ± 4.8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 xml:space="preserve">Group session about the benefit of increasing MVPA and reducing sedentary behaviors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Fitbit Flex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Individual activity counselling with a physiotherapist (4 biweekly phone calls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Waiting list (same intervention with 2-month delay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2, 4, 6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behavior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rnell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9 adults who are staff and faculty members (Female: 100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One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othing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6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activity score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nkelstein et al. (2016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16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2 months (6-month trial with a 6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A837E8">
              <w:rPr>
                <w:rFonts w:ascii="Times New Roman" w:hAnsi="Times New Roman" w:cs="Times New Roman"/>
                <w:sz w:val="20"/>
              </w:rPr>
              <w:t>month post-intervention 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ingapore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800 employees from 13 companies, 15 worksites (Age: 35; Female 54%; Chinese 69%, Indian 13%, Malay 5%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Fitbit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N=203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17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= 26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harity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19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1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LTFU = 31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ash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19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7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2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0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12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4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lastRenderedPageBreak/>
              <w:t xml:space="preserve">All group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 and a</w:t>
            </w:r>
            <w:r w:rsidRPr="00A837E8">
              <w:rPr>
                <w:rFonts w:ascii="Times New Roman" w:hAnsi="Times New Roman" w:cs="Times New Roman"/>
                <w:sz w:val="20"/>
              </w:rPr>
              <w:t>ccess to its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ducational booklets on the benefits and strategies for increasing PA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Additional intervention components per group are as follows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Fitbit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o additional intervention component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harit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harity incentives ($15 if logged between 50,000-70,000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 steps/week or $30 if they logged &gt;70,000 steps/week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ash group: </w:t>
            </w:r>
          </w:p>
          <w:p w:rsidR="00964136" w:rsidRPr="00A837E8" w:rsidRDefault="00964136" w:rsidP="00396274">
            <w:pPr>
              <w:ind w:left="33"/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sh incentives ($15 if logged between 50,000-70,000 steps</w:t>
            </w:r>
            <w:r w:rsidRPr="00A837E8">
              <w:rPr>
                <w:rFonts w:ascii="Times New Roman" w:hAnsi="Times New Roman" w:cs="Times New Roman"/>
                <w:sz w:val="20"/>
              </w:rPr>
              <w:t>/week or $30 if they logged &gt;70,000 steps/week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al booklets on the benefits and strategies for increasing PA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6 and 12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 bout (min/week)</w:t>
            </w:r>
          </w:p>
          <w:p w:rsidR="00964136" w:rsidRPr="00A837E8" w:rsidRDefault="00964136" w:rsidP="00396274">
            <w:pPr>
              <w:pStyle w:val="Paragraphedeliste"/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6 and 12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day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per 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orous PA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(min/week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meeting PA guideline of &gt;150 minutes of moderate PA per week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participants meeting physical activity guideline of ≥70,000 steps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/week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exercise testing for cardiorespiratory fitnessVO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max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(mL/kg/min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Q-5D-5L (quality-of-life score) index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lastRenderedPageBreak/>
              <w:t>Gilmore et al. (2017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17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16 week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40 adult postpartum women with a BMI between 25 and 40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who gave birth less than 8 weeks ago (Age: 26 ± 5.4; BMI: 32 ± 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-Mom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26.0 ± 5.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1.3 ± 3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6 White, 12 Black, 1 Asian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C Moms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27.2 ± 6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7 ± 2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2 White, 14 Black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Smartloss app and feedbacks on their goal achievemen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odyTrace scal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tep count goal prescrip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Information on diet, physical activity, and behavior modification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ersonalized treatment advice from the interventionist (delivered remotely through phone conversations, email, and text messages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ual care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8, 16 week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  <w:p w:rsidR="00964136" w:rsidRPr="00A837E8" w:rsidRDefault="00964136" w:rsidP="00396274">
            <w:pPr>
              <w:pStyle w:val="Paragraphedeliste"/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8, 16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ody fat (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(cm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Hip circumference (cm)  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 xml:space="preserve">Griauzde et al. </w:t>
            </w: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(2019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18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 xml:space="preserve">12 week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69 prediabetes with a HbA1c level between 5.7% and 6.4%, who are not enrolled in a Diabetes Prevention Programs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1.7 ± 11.2; Female: 64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pp-plu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1.6 ± 11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3.6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3.4 ± 7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inority race (other than white): 31.8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pp-only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2.1 ± 12.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2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0.7 ± 9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inority race: 45.8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1.3 ± 11.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5.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3.0 ± 10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inority race: 28.6%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pp-only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formation about prediabetes and evidence-based ways to decrease the progression to T2D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List of free mHealth resources for monitoring weight and physical activity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obile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  <w:lang w:val="fr-CA"/>
              </w:rPr>
              <w:t>App-plu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formation about prediabetes and evidence-based ways to decrease the progression to T2D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List of free mHealth resources for monitoring weight and physical activity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obile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itbit scal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Fitbi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ailored messages and health tips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formation about prediabetes and evidence-based ways to decrease the progression to T2D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ist of free mHealth resources for monitoring weight and physical activity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12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tivation to prevent type 2 diabetes mellitus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Hartman et al. (2016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19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6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55 overweight (BMI &gt; 27.5) women with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levated breast cancer risk, aged  40-75 years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5 ± 5.6; BMI: 31.9 ± 3.5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4 ± 5.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2 ± 3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91.7% White, 19.44% Non-Hispanic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8 ± 5.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1.3 ± 3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100% White, 0% Non-Hispanic 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PA goal of ≥ 150 min/week of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MVPA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Calories restric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MyFitnessPal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On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welve standardized coaching calls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ual care (dietary guidelines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wo brief calls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6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loss (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10-min bouts/day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Hartman et al. (2018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20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12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87 sedentary, female breast cancer survivors, aged 21-85 years (Age: 57 ± 10.4; Race: 82% White, 83% non-Hispanic)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ercis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8.2 ± 11.3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6.7 ± 6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83.7% White, 16.3% Non-white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6.2 ± 9.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7.3 ± 6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 w:rsidRPr="00A837E8">
              <w:rPr>
                <w:rFonts w:ascii="Times New Roman" w:hAnsi="Times New Roman" w:cs="Times New Roman"/>
                <w:sz w:val="20"/>
                <w:lang w:val="en-US"/>
              </w:rPr>
              <w:t>Race: 79.5% White, 22.8% Non-white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-minute to 45-minute in-person meeting.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 goals prescription.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itbit One.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phone calls from a psychologist.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mails on generic health topics (every 3 days)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mails on generic health topics (every 3 days)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12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activity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eeting 150 min/week (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Hornikx et al. (2015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21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 month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Belgium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 patients with COPD, hospitalized for a COPD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acerbation, aged 40+ year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6 ±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5 ± 9 kg/m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4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8 ±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 ± 5 kg/m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40%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Fitbit Ultra.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 counselling (3 times a week).</w:t>
            </w:r>
          </w:p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PA goals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837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>Usual care (advice about increasing PA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2, 4 week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eps (per day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ing time (min/day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ment intensity during walking (m/s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ay)</w:t>
            </w:r>
          </w:p>
          <w:p w:rsidR="00964136" w:rsidRPr="00A837E8" w:rsidRDefault="00964136" w:rsidP="00396274">
            <w:pPr>
              <w:pStyle w:val="Paragraphedeliste"/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4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unctional exercise capacity (m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Jennings et al. 201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22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5 weeks (At week</w:t>
            </w:r>
            <w:r>
              <w:rPr>
                <w:rFonts w:ascii="Times New Roman" w:hAnsi="Times New Roman" w:cs="Times New Roman"/>
                <w:sz w:val="20"/>
              </w:rPr>
              <w:t xml:space="preserve"> 8</w:t>
            </w:r>
            <w:r w:rsidRPr="00A837E8">
              <w:rPr>
                <w:rFonts w:ascii="Times New Roman" w:hAnsi="Times New Roman" w:cs="Times New Roman"/>
                <w:sz w:val="20"/>
              </w:rPr>
              <w:t>, every group received the Fitbit device and the Game Platform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ingapore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00 first-year medical students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8-19; Female: 57.7%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 1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0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 2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0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0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 1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ducational module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Flex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 2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ducational module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Flex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Game Platfor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Educational modules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every day, week 1, week 8, week 15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ow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High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leep time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Katz et al. (2018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23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21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96 physician-diagnosed rheumatoid arthritis patients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4.8 ± 13.4; Female: 87.5%; BMI: 31.9 ± 8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Race: 63.5% White, 12.5% African American, </w:t>
            </w: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8.5% Asian, 14.6% Other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Pedometer + step target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0.2 ± 14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8.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3.9 ± 9.9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67.7% White, 11.8% African American, 8.8% Asian, 11.8% Other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Pedometer 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5.9 ± 12.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8.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1 ± 7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58.8% White, 17.7% African American, 5.9% Asian, 17.6% Other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Education 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9.1 ± 12.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7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2 ± 7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64.3% White, 7.1% African American, 10.7% Asian, 17.9% Other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lastRenderedPageBreak/>
              <w:t>Pedometer onl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Educational bookle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cussion on increasing physical activity in daily lif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Diary (to record step counts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Pedometer + step targets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 xml:space="preserve">Educational bookle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cussion on increasing physical activity in daily lif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Diary (to record step counts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Individualized step goals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 xml:space="preserve">Educational bookle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cussion on increasing physical activity in daily life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21 week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per week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 activity (&lt; 5000 steps per day, %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activity level (</w:t>
            </w:r>
            <w:r w:rsidRPr="001D785F">
              <w:rPr>
                <w:rFonts w:ascii="Times New Roman" w:eastAsia="AdvTTec369687+22" w:hAnsi="Times New Roman" w:cs="Times New Roman"/>
                <w:sz w:val="18"/>
                <w:szCs w:val="18"/>
              </w:rPr>
              <w:t>≥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00 steps per day, %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 xml:space="preserve">Kooiman et al. </w:t>
            </w:r>
            <w:r w:rsidRPr="00A837E8">
              <w:rPr>
                <w:rFonts w:ascii="Times New Roman" w:hAnsi="Times New Roman" w:cs="Times New Roman"/>
                <w:sz w:val="20"/>
              </w:rPr>
              <w:t>(201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24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3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he Netherlands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72 adults patients with type 2 diabetes, with HbA1c of 7.5% (58 mmol/mol), engaging in less than 3 hours of </w:t>
            </w: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intensive exercise per week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(Age: 56 ±11; BMI: 32.9 ±5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; Female: 47.2%; White: 98.6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Intervention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4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3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sual care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information about physical activity, a healthy diet with sample recipes appropriate 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r those with diabetes, and videos of strength exercises with an explanation of how to build muscle strength via an online self-tracking program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set incremental activity goals. 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ored feedback messages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 xml:space="preserve">Usual care. 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ps (per day) (per week and 12 weeks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with more than 30 min of MV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ight (kg)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Waist circumference (cm) (12 weeks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Hip circumference (cm)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ubjective health score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tention toward engagemen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 exercise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ttitude toward engagemen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 exercise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lf-efficacy toward engagemen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 exercise (12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ocial norm toward engagemen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 exercise (12 weeks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Li et al. (2017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25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2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Canad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4 patients with knee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osteoarthritis or aged 50+ and experiencing pain in or around knee during 28 days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5.5 ± 8.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7.2 ± 4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mediat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2.3 ± 9.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1 ± 4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ayed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17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8.7 ± 6.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8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5.4 ± 4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Group education session about PA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elephone coaching by a physical therapist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Flex and its website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Waiting list (same intervention with 1-month delay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1, 2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VPA (in bouts per min/day) ≥3 METS                     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 (in bouts per min/day) ≥4 METS</w:t>
            </w:r>
          </w:p>
          <w:p w:rsidR="00964136" w:rsidRPr="00A837E8" w:rsidRDefault="00964136" w:rsidP="00396274">
            <w:pPr>
              <w:pStyle w:val="Paragraphedeliste"/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1, 2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behavior (bouts in min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i et al. (201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26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6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Canad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61 patients with knee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osteoarthritis or aged 50+ and experiencing pain in or around knee during 28 days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1.7 ± 8.9; Female: 82%; BMI: 29.2 ± 5.1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mediat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1.3 ± 9.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73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2 ± 5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ayed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N = 31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2.1 ± 8.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9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2 ± 4.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Group education session by a physical therapist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Fitbit Flex and its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hone calls for activity counselling (4 biweekly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Waiting list (same intervention with 2-month delay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mary outcomes (at 2.4.6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VPA (≥3 METs)</w:t>
            </w:r>
          </w:p>
          <w:p w:rsidR="00964136" w:rsidRPr="00A837E8" w:rsidRDefault="00964136" w:rsidP="00396274">
            <w:pPr>
              <w:pStyle w:val="Paragraphedeliste"/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2.4.6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 (≥4 MET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behavior (bouted, 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Steps (per day) </w:t>
            </w:r>
          </w:p>
        </w:tc>
      </w:tr>
      <w:tr w:rsidR="00964136" w:rsidRPr="00A837E8" w:rsidTr="00396274">
        <w:trPr>
          <w:trHeight w:val="983"/>
        </w:trPr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Lystrup et al. (2016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27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2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07 military medical students (Age: 25.4 ±2.1; Female: 37%; BMI: 23.8 ±2.3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5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ge: 24.7 ±2.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emale: 32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MI: 23.4 ±2.4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5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1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ge: 26.2 ±3.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emale: 41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MI: 24.2 ± 2.5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ef presentation on PA. 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 Zip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 presentation on PA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12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fitness test (time for 1.5- and 2-mile run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per month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rticipants achieving a monthly average of &gt;10,000 steps/day</w:t>
            </w:r>
          </w:p>
          <w:p w:rsidR="00964136" w:rsidRPr="00A837E8" w:rsidRDefault="00964136" w:rsidP="00396274">
            <w:pPr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 frequency (at baseline onl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 baseline only)</w:t>
            </w:r>
          </w:p>
          <w:p w:rsidR="00964136" w:rsidRPr="00A837E8" w:rsidRDefault="00964136" w:rsidP="00396274">
            <w:pPr>
              <w:ind w:lef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lastRenderedPageBreak/>
              <w:t>Mahar et al. (2015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28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0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75 college student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3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?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4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LTFU = ? 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Fitbit Flex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Nothing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10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lf-determined motivation for P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 enjoymen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McDermott et al. (2018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29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9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200 patients with an ankle brachial index of 0.90 or less, aged 50+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70.2 ± 10.4; Female: 52.5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9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70.1 ± 10.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4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6 ± 5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49.5% Black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0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70.4 ± 10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0.5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9 ± 5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50.5% Black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s with the coach or with other participants and the coach (4 weekly)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calls from the coach (weekly for the first two months, biweekly for the next two months, and monthly after 5 months)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phone calls led by the coach (twice per months)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the study website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 setting for walking exercise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Nothing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-minute walk distance (m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9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Q score on distance, speed and stair climbing 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functioning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per 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stance Walked During Past Week (No. of Bloc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alking Exercise Frequency During Past Week (No. of Episode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Mendoza et al. (2017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30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10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59 14–18 year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old, ≥1-year post cancer therapy adolescents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(Age: 16.6 ± 1.5;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Female: 59.3%; Race: 71.2% Non-Hispanic White, 3.4% Non-Hispanic Black, 11.9% Hispanic, 13.6% Other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6.9 ± 1.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8.6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65.5% Non-Hispanic White, 6.9% Non-Hispanic Black, 13.8% Hispanic, 13.8% Oth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3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16.3 ± 1.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ace: 76.7% Non-Hispanic White, 0% Non-Hispanic Black, 10% Hispanic, 13.3% Other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Fitbit Flex with associated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acebook group (rewards for PA, forum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tep goals prescription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ext messages for PA (every other da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ual care (discussion on the importance of PA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Behavior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 enjoymen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vation for PA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Miragall et al. (2018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31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 weeks (intervention), 3 months (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pain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84 university students practicing less than 30 min of moderate-intensity PA three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times a week, being sedentary or low active, aged between 18 and 40 years old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(Age: 22.18 ±3.71; BMI: 21.71 ±3.16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; Female: 85.5%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IMI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lastRenderedPageBreak/>
              <w:t>IMI+PED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ontrol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lastRenderedPageBreak/>
              <w:t xml:space="preserve">IMI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Information to increase motivation to do PA and set individualized goal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A blinded pedometer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IMI+PED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Information to increase motivation to do PA and set individualized goal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One with associated website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Use of a blinded pedometer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3 weeks, 3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3 weeks, 3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 enjoyment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of PA behavior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-making related to PA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cesses of change to practice PA (consciousness raising, dramatic relief, environment reevaluation, self-Reevaluation, Social Liberation, Counterconditioning, Helping 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lationships, Reinforcement Management, Self-Liberation, Stimulus Control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lastRenderedPageBreak/>
              <w:t>Oliveira et al. (2019)</w:t>
            </w:r>
            <w:r>
              <w:rPr>
                <w:rFonts w:ascii="Times New Roman" w:hAnsi="Times New Roman" w:cs="Times New Roman"/>
                <w:sz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lang w:val="fr-CA"/>
              </w:rPr>
              <w:t>[32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6 months (intervention), 6 months (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ustrali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31 community-dwelling people who are more than 60 years and still living at hom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6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4 (at 6 months), 4 (at 12 month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71 ±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6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 (at 6 months), 8 (at 12 month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72 ±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75%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A face-to-face health coaching session by a physiotherapis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bility-related goals prescrip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with associated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ailored advic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Fall prevention advice brochure. </w:t>
            </w:r>
          </w:p>
          <w:p w:rsidR="00964136" w:rsidRPr="00A837E8" w:rsidRDefault="00964136" w:rsidP="00396274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elephone health coaching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ll prevention advice brochure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6, 12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 participation (counts/min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6, 12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per day)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eeting 150 min of MVPA per week (count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Quality of life 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xton et al. (201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3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2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45 50-75 years old individuals who underwent unilateral total knee arthroplasty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3 ± 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59.09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9 ± 10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2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FU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4 ±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47.83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6.4 ± 8.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dard inpatient and home rehabilitation program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 goal prescription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Group meeting on PA guidelines (monthly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andard inpatient and home rehabilitation program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one meetings (weekly)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12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imed-up-and-go test (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-minute walk test (m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our-meter walk test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edman et al. (2017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4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6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54 overweight and obese women aged 18 to 40 years expecting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 singleton pregnancy in their first trimester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-pers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29.2 ± 4.8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28% Black, 61% White, 11% Oth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mot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29.0 ± 4.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11% Black, 84% White, 5% Oth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1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29.5 ± 5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35% Black, 65% White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-pers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etary intake and exercise advic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18 sessions of behavior modification counseling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ternet-connected bathroom scal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edometer (Omron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bile apps (weight management system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dividualized calorie intake prescrip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mote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Dietary intake and exercise advic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18 sessions of behavior modification counseling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ternet-connected bathroom scal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bile apps (weight management system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dividualized calorie intake prescription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al care.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over 36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hoemaker et al. (2016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5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 months (intervention), 6 months (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6 patients older than 40 years with diagnosis of heart failure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6 ± 14; BMI: 29.8 ± 13.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xercise/health coaching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9.5 ± 19.2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2.6 ± 11.4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eedback/Encouragement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2 ± 18.7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1.05 ± 22.68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63 ± 22.7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45 ± 15.7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Exercise/health coaching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3 individualized home exercise progra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Health coaching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ysical therapy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eedback/Encouragement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 with associated ap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couragement and Feedback (weekly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ual care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3,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A activity (hr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activity (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ight activity (hr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 Activity (hr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Vigorous Activity (hr/day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Secondary outcomes (at 3, 9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6-minute walk test (m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30-second timed chair rise (repetition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Simons et al. (201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6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9 weeks (intervention), 12 weeks (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elgium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130 employees between 18 and 30 with lower education and not meeting 150 min of MVPA a week guidelines (Age: 25 ± 3; Female: 51.5%; BMI: 24.5 ± 4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6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5 (at 9 weeks), 2 (at 21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24.8 ± 3.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41.7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4.9 ± 4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ol group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 = 7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TFU = 7 (at 9 weeks), 6 (at end of 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: 25.1 ± 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4.1 ± 4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ctive Coach app (with personal goals and interventionist feedbacks)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Charg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essages regarding tips, facts, and their goal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Generic physical activity information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9, 21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Light 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oderate 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Vigorous 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Occupational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ctive transport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Household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Recreational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ocial support for P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B833AD">
              <w:rPr>
                <w:rFonts w:ascii="Times New Roman" w:hAnsi="Times New Roman" w:cs="Times New Roman"/>
                <w:sz w:val="20"/>
              </w:rPr>
              <w:t>Sloan et al. (201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7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2 months (6-month trial with a 6 month post-intervention follow-up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Singapore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800 employees from 13 companies, 15 worksites (Age: 35; Female 54%; Chinese 69%, Indian 13%, Malay 5%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Fitbit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N=203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17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= 26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harity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199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1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31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ash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19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7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2 (post-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0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12 (intervention phase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4 (post-intervention phase)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All groups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itbit Zip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Educational booklets on the benefits and strategies for increasing PA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ekly participation payment of $4, irrespective of number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 of steps recorded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Additional intervention components per group are as follows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Fitbit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No additional intervention components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harity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ccess to the Fitbit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harity incentives ($15 if logged between 50,000-70,000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 steps/week or $30 if they logged &gt;70,000 steps/week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 xml:space="preserve">Cash group: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ccess to the Fitbit website.</w:t>
            </w:r>
          </w:p>
          <w:p w:rsidR="00964136" w:rsidRPr="00A837E8" w:rsidRDefault="00964136" w:rsidP="00396274">
            <w:pPr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Cash incentives ($15 if logged between 50,000-70,000 steps</w:t>
            </w:r>
            <w:r w:rsidRPr="00A837E8">
              <w:rPr>
                <w:rFonts w:ascii="Times New Roman" w:hAnsi="Times New Roman" w:cs="Times New Roman"/>
                <w:sz w:val="20"/>
              </w:rPr>
              <w:t>/week or $30 if they logged &gt;70,000 steps/week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$4/week for participation in the study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6, 12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time (%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rolonged sedentary 30 min-bouts (%/day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hompson et al. 201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8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Crossover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48 weeks (24 weeks of </w:t>
            </w: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intervention), followed by crossover (24 week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 xml:space="preserve">49 persons aged 65–95, ambulatory but sedentary and overweight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5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(Age: 79.1 ±8.0; Female: 79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4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(Age: 79.8 ±6.0; Female: 83%)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tbit with feedback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Individual exercise counseling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IH program Go4Life consisting of 3 phases: “Get 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Y”: education on exercises promoting endurance, strength, balance, and flexibility; “Get SET”: preparation for behavior change by goal setting and planning, “GO!”: carrying out exercise plans and tracking physical activity.</w:t>
            </w:r>
          </w:p>
          <w:p w:rsidR="00964136" w:rsidRPr="00A837E8" w:rsidRDefault="00964136" w:rsidP="00396274">
            <w:pPr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Phone calls with counsellor (weekly).</w:t>
            </w:r>
          </w:p>
          <w:p w:rsidR="00964136" w:rsidRPr="00A837E8" w:rsidRDefault="00964136" w:rsidP="00396274">
            <w:pPr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ace-to-face counselling (every 2 months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tbit without feedback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6, 12 months)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ysical activity (activity units 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Waist (cm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ody fat (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Get Up&amp;Go (s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Thorndike et al, 201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39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12 weeks (two phases of 6-weeks; phase 1 was a RCT, while phase 2 involved a non-randomized team competition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USA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104 medicine residents (Age: 29, range: 23-37; BMI: 24.1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, range 17.8-35.6; Female 54%, White 66%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5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ge: 29, range: 23-3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MI: 23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, range 19.4-34.9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Female: 51%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66% White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5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LTFU = 3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ge: 29, range: 25-37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MI: 24.6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, range 17.8-35.6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Female: 56%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Race: 65% White 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with associated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One-hour personal training session (weekly)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ccess to a nutrition progra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Special lunches prepared on a weekly basis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ossibility to schedule two individual appointments with a nutritionist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linded Fitbit with associated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One-hour personal training session (weekly)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ccess to a nutrition program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Special lunches prepared on a weekly basis.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ossibility to schedule two individual appointments with a nutritionist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: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s (median steps/day)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(weekly, 3 and 6 months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lbs) (at 12 weeks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t 12 weeks)</w:t>
            </w:r>
          </w:p>
          <w:p w:rsidR="00964136" w:rsidRPr="00A837E8" w:rsidRDefault="00964136" w:rsidP="003962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(inches) (at 12 weeks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Van Blarigan et al. (2019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40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12 week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lang w:val="fr-CA"/>
              </w:rPr>
            </w:pPr>
            <w:r w:rsidRPr="00A837E8">
              <w:rPr>
                <w:rFonts w:ascii="Times New Roman" w:hAnsi="Times New Roman" w:cs="Times New Roman"/>
                <w:sz w:val="20"/>
                <w:lang w:val="fr-CA"/>
              </w:rPr>
              <w:t>US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41 individuals with non-metastatic colon or rectal cancer who had </w:t>
            </w: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completed curative therapy 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4 ± 14; Female: 59%; BMI: 28.4 ± 5.9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; Race: 73% White, 2% African American/Black, 12% Asian, 12% Other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Intervention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0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6 ± 1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Female: 60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29.7 ± 7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70% White, 5% African American/Black, 10% Asian, 15% Other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Control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2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LTFU = 2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Age: 54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± 1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MI: 27.1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± 4.3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Female: 57%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Race: 76% White, 14% Asian, 10% Other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Educational materials about physical activity after cancer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Fitbit Flex with associated websit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ext messages about prompts for counseling, tips, etc. (daily)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Educational materials about physical activity after cancer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condary outcomes (at 12 week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-to-vigorous PA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Moderate PA (min/da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Vigorous PA (min/day)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teps (per 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edentary behavior (min/day) (not reported)</w:t>
            </w:r>
          </w:p>
        </w:tc>
      </w:tr>
      <w:tr w:rsidR="00964136" w:rsidRPr="00A837E8" w:rsidTr="00396274">
        <w:tc>
          <w:tcPr>
            <w:tcW w:w="1489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Vandelanotte et al. (2018)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[41]</w:t>
            </w:r>
          </w:p>
        </w:tc>
        <w:tc>
          <w:tcPr>
            <w:tcW w:w="154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Parallel RCT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3 months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ustralia</w:t>
            </w:r>
          </w:p>
        </w:tc>
        <w:tc>
          <w:tcPr>
            <w:tcW w:w="2293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243 adults with a BMI between 25 and 40 who are engaged in less than 150 min/week of MVPA (Age: 51.5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± 11.1; </w:t>
            </w:r>
            <w:r w:rsidRPr="00A837E8">
              <w:rPr>
                <w:rFonts w:ascii="Times New Roman" w:hAnsi="Times New Roman" w:cs="Times New Roman"/>
                <w:sz w:val="20"/>
              </w:rPr>
              <w:t>Female: 74.9%; BMI: 31.2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± 4.5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>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Fitbit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121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LTFU = 43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Age: 51.6 ± 11.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: 73.6%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BMI: 31.4 ± 4.4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u w:val="single"/>
              </w:rPr>
              <w:t>Non-Fitbit group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N = 122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LTFU = 76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Age: 51.5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± 10.6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 xml:space="preserve">Female: 76.2% 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MI: 31.1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± 4.7 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34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lastRenderedPageBreak/>
              <w:t>TaylorActive website with personalized advice (from the Fitbit device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ehavior change content across 8 modules of personal physical activity advic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ccess to a Library with generic educational information about physical activity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Fitbit Flex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o complete an action plan.</w:t>
            </w:r>
          </w:p>
        </w:tc>
        <w:tc>
          <w:tcPr>
            <w:tcW w:w="2972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aylorActive website with personalized advice (from a questionnaire)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Behavior change content across 8 modules of personal physical activity advice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Access to a Library with generic educational information about physical activity.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</w:rPr>
            </w:pPr>
            <w:r w:rsidRPr="00A837E8">
              <w:rPr>
                <w:rFonts w:ascii="Times New Roman" w:hAnsi="Times New Roman" w:cs="Times New Roman"/>
                <w:sz w:val="20"/>
              </w:rPr>
              <w:t>To complete an action plan.</w:t>
            </w:r>
          </w:p>
        </w:tc>
        <w:tc>
          <w:tcPr>
            <w:tcW w:w="2940" w:type="dxa"/>
            <w:shd w:val="clear" w:color="auto" w:fill="auto"/>
          </w:tcPr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mary outcomes (at 1, 3 months):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Total physical activity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Sitting (min/day)</w:t>
            </w:r>
          </w:p>
          <w:p w:rsidR="00964136" w:rsidRPr="00A837E8" w:rsidRDefault="00964136" w:rsidP="00396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  <w:r w:rsidRPr="00A837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A837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837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64136" w:rsidRDefault="00964136">
      <w:pPr>
        <w:rPr>
          <w:rFonts w:ascii="Times New Roman" w:hAnsi="Times New Roman" w:cs="Times New Roman"/>
        </w:rPr>
      </w:pPr>
    </w:p>
    <w:p w:rsidR="00964136" w:rsidRDefault="009641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4136" w:rsidRPr="00C816EC" w:rsidRDefault="00964136">
      <w:pPr>
        <w:rPr>
          <w:rFonts w:ascii="Times New Roman" w:hAnsi="Times New Roman" w:cs="Times New Roman"/>
          <w:sz w:val="24"/>
          <w:szCs w:val="24"/>
        </w:rPr>
      </w:pPr>
      <w:r w:rsidRPr="00C816EC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16EC">
        <w:rPr>
          <w:rFonts w:ascii="Times New Roman" w:hAnsi="Times New Roman" w:cs="Times New Roman"/>
          <w:sz w:val="24"/>
          <w:szCs w:val="24"/>
        </w:rPr>
        <w:t>1.</w:t>
      </w:r>
      <w:r w:rsidRPr="00C816EC">
        <w:rPr>
          <w:rFonts w:ascii="Times New Roman" w:hAnsi="Times New Roman" w:cs="Times New Roman"/>
          <w:sz w:val="24"/>
          <w:szCs w:val="24"/>
        </w:rPr>
        <w:tab/>
      </w:r>
      <w:r w:rsidRPr="002D5425">
        <w:rPr>
          <w:rFonts w:ascii="Times New Roman" w:hAnsi="Times New Roman" w:cs="Times New Roman"/>
          <w:sz w:val="24"/>
          <w:szCs w:val="24"/>
        </w:rPr>
        <w:t xml:space="preserve">Amorim, A.B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Integrating Mobile-health, health coaching, and physical activity to reduce the burden of chronic low back pain trial (IMPACT): a pilot randomis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BMC Musculoskelet Disord, 2019. </w:t>
      </w:r>
      <w:r w:rsidRPr="002D5425">
        <w:rPr>
          <w:rFonts w:ascii="Times New Roman" w:hAnsi="Times New Roman" w:cs="Times New Roman"/>
          <w:b/>
          <w:sz w:val="24"/>
          <w:szCs w:val="24"/>
        </w:rPr>
        <w:t>20</w:t>
      </w:r>
      <w:r w:rsidRPr="002D5425">
        <w:rPr>
          <w:rFonts w:ascii="Times New Roman" w:hAnsi="Times New Roman" w:cs="Times New Roman"/>
          <w:sz w:val="24"/>
          <w:szCs w:val="24"/>
        </w:rPr>
        <w:t>(1): p. 71.</w:t>
      </w:r>
      <w:r w:rsidR="00396274" w:rsidRPr="002D5425">
        <w:rPr>
          <w:rFonts w:ascii="Times New Roman" w:hAnsi="Times New Roman" w:cs="Times New Roman"/>
        </w:rPr>
        <w:t xml:space="preserve"> [doi: 10.1186/s12891-019-2454-y], [PMID: 3074460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Ashe, M.C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"Not just another walking program": Everyday Activity Supports You (EASY) model-a randomized pilot study for a parallel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Pilot Feasibility Stud, 2015. </w:t>
      </w:r>
      <w:r w:rsidRPr="002D5425">
        <w:rPr>
          <w:rFonts w:ascii="Times New Roman" w:hAnsi="Times New Roman" w:cs="Times New Roman"/>
          <w:b/>
          <w:sz w:val="24"/>
          <w:szCs w:val="24"/>
        </w:rPr>
        <w:t>1</w:t>
      </w:r>
      <w:r w:rsidRPr="002D5425">
        <w:rPr>
          <w:rFonts w:ascii="Times New Roman" w:hAnsi="Times New Roman" w:cs="Times New Roman"/>
          <w:sz w:val="24"/>
          <w:szCs w:val="24"/>
        </w:rPr>
        <w:t>: p. 4.</w:t>
      </w:r>
      <w:r w:rsidR="00396274" w:rsidRPr="002D5425">
        <w:rPr>
          <w:rFonts w:ascii="Times New Roman" w:hAnsi="Times New Roman" w:cs="Times New Roman"/>
        </w:rPr>
        <w:t xml:space="preserve"> [doi: 10.1186/2055-5784-1-4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Azar, K.M.J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he Electronic CardioMetabolic Program (eCMP) for Patients With Cardiometabolic Risk: A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 Med Internet Res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18</w:t>
      </w:r>
      <w:r w:rsidRPr="002D5425">
        <w:rPr>
          <w:rFonts w:ascii="Times New Roman" w:hAnsi="Times New Roman" w:cs="Times New Roman"/>
          <w:sz w:val="24"/>
          <w:szCs w:val="24"/>
        </w:rPr>
        <w:t>(5): p. e134.</w:t>
      </w:r>
      <w:r w:rsidR="00396274" w:rsidRPr="002D5425">
        <w:rPr>
          <w:rFonts w:ascii="Times New Roman" w:hAnsi="Times New Roman" w:cs="Times New Roman"/>
        </w:rPr>
        <w:t xml:space="preserve"> [doi: 10.2196/jmir.5143], [PMID: 2723448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4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Ball, C.A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Impact of Digital Health Methods for Weight Management on Atherosclerotic Cardiovascular Disease Risk in “at-risk” Women.</w:t>
      </w:r>
      <w:r w:rsidRPr="002D5425">
        <w:rPr>
          <w:rFonts w:ascii="Times New Roman" w:hAnsi="Times New Roman" w:cs="Times New Roman"/>
          <w:sz w:val="24"/>
          <w:szCs w:val="24"/>
        </w:rPr>
        <w:t xml:space="preserve"> Canadian Journal of Cardiology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32</w:t>
      </w:r>
      <w:r w:rsidRPr="002D5425">
        <w:rPr>
          <w:rFonts w:ascii="Times New Roman" w:hAnsi="Times New Roman" w:cs="Times New Roman"/>
          <w:sz w:val="24"/>
          <w:szCs w:val="24"/>
        </w:rPr>
        <w:t>(4): p. S9-S10.</w:t>
      </w:r>
      <w:r w:rsidR="00396274" w:rsidRPr="002D5425">
        <w:rPr>
          <w:rFonts w:ascii="Times New Roman" w:hAnsi="Times New Roman" w:cs="Times New Roman"/>
        </w:rPr>
        <w:t xml:space="preserve"> [doi: 10.1016/j.cjca.2016.02.02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5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Brown, J.C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Randomized trial of a clinic-based weight loss intervention in cancer survivors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ournal of Cancer Survivorship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12</w:t>
      </w:r>
      <w:r w:rsidRPr="002D5425">
        <w:rPr>
          <w:rFonts w:ascii="Times New Roman" w:hAnsi="Times New Roman" w:cs="Times New Roman"/>
          <w:sz w:val="24"/>
          <w:szCs w:val="24"/>
        </w:rPr>
        <w:t>(2): p. 186-195.</w:t>
      </w:r>
      <w:r w:rsidR="00396274" w:rsidRPr="002D5425">
        <w:rPr>
          <w:rFonts w:ascii="Times New Roman" w:hAnsi="Times New Roman" w:cs="Times New Roman"/>
        </w:rPr>
        <w:t xml:space="preserve"> [doi: 10.1007/s11764-017-0657-5], [PMID: 29101711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6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Cadmus-Bertram, L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Building a physical activity intervention into clinical care for breast and colorectal cancer survivors in Wisconsin: a randomized controlled pilot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 Cancer Surviv, 2019.</w:t>
      </w:r>
      <w:r w:rsidR="00396274" w:rsidRPr="002D5425">
        <w:rPr>
          <w:rFonts w:ascii="Times New Roman" w:hAnsi="Times New Roman" w:cs="Times New Roman"/>
        </w:rPr>
        <w:t xml:space="preserve"> [doi: 10.1007/s11764-019-00778-6], [PMID: 31264183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7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Cheung, N.W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 Pilot Randomised Controlled Trial of a Text Messaging Intervention with Customisation Using Linked Data from Wireless Wearable Activity Monitors to Improve Risk Factors Following Gestational Diabetes.</w:t>
      </w:r>
      <w:r w:rsidRPr="002D5425">
        <w:rPr>
          <w:rFonts w:ascii="Times New Roman" w:hAnsi="Times New Roman" w:cs="Times New Roman"/>
          <w:sz w:val="24"/>
          <w:szCs w:val="24"/>
        </w:rPr>
        <w:t xml:space="preserve"> Nutrients, 2019. </w:t>
      </w:r>
      <w:r w:rsidRPr="002D5425">
        <w:rPr>
          <w:rFonts w:ascii="Times New Roman" w:hAnsi="Times New Roman" w:cs="Times New Roman"/>
          <w:b/>
          <w:sz w:val="24"/>
          <w:szCs w:val="24"/>
        </w:rPr>
        <w:t>11</w:t>
      </w:r>
      <w:r w:rsidRPr="002D5425">
        <w:rPr>
          <w:rFonts w:ascii="Times New Roman" w:hAnsi="Times New Roman" w:cs="Times New Roman"/>
          <w:sz w:val="24"/>
          <w:szCs w:val="24"/>
        </w:rPr>
        <w:t>(3).</w:t>
      </w:r>
      <w:r w:rsidR="00396274" w:rsidRPr="002D5425">
        <w:rPr>
          <w:rFonts w:ascii="Times New Roman" w:hAnsi="Times New Roman" w:cs="Times New Roman"/>
        </w:rPr>
        <w:t xml:space="preserve"> [doi: 10.3390/nu11030590], [PMID: 30862052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8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Christiansen, 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1-year outcomes from a novel physical therapist-administered physical activity intervention after total knee replacement: A pilo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Arthritis and Rheumatology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70</w:t>
      </w:r>
      <w:r w:rsidRPr="002D5425">
        <w:rPr>
          <w:rFonts w:ascii="Times New Roman" w:hAnsi="Times New Roman" w:cs="Times New Roman"/>
          <w:sz w:val="24"/>
          <w:szCs w:val="24"/>
        </w:rPr>
        <w:t>: p. 439-440.</w:t>
      </w:r>
      <w:r w:rsidR="00396274" w:rsidRPr="002D5425">
        <w:rPr>
          <w:rFonts w:ascii="Times New Roman" w:hAnsi="Times New Roman" w:cs="Times New Roman"/>
        </w:rPr>
        <w:t xml:space="preserve"> [doi: 10.1002/art.4070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9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Christiansen, M.B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Preliminary findings of a novel physical therapist administered physical activity intervention after total knee replacement.</w:t>
      </w:r>
      <w:r w:rsidRPr="002D5425">
        <w:rPr>
          <w:rFonts w:ascii="Times New Roman" w:hAnsi="Times New Roman" w:cs="Times New Roman"/>
          <w:sz w:val="24"/>
          <w:szCs w:val="24"/>
        </w:rPr>
        <w:t xml:space="preserve"> Osteoarthritis and Cartilage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26</w:t>
      </w:r>
      <w:r w:rsidRPr="002D5425">
        <w:rPr>
          <w:rFonts w:ascii="Times New Roman" w:hAnsi="Times New Roman" w:cs="Times New Roman"/>
          <w:sz w:val="24"/>
          <w:szCs w:val="24"/>
        </w:rPr>
        <w:t>: p. S334.</w:t>
      </w:r>
      <w:r w:rsidR="00396274" w:rsidRPr="002D5425">
        <w:rPr>
          <w:rFonts w:ascii="Times New Roman" w:hAnsi="Times New Roman" w:cs="Times New Roman"/>
        </w:rPr>
        <w:t xml:space="preserve"> [doi: 10.1016/j.joca.2018.02.663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D5425">
        <w:rPr>
          <w:rFonts w:ascii="Times New Roman" w:hAnsi="Times New Roman" w:cs="Times New Roman"/>
          <w:sz w:val="24"/>
          <w:szCs w:val="24"/>
        </w:rPr>
        <w:t>10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Christiansen, M.B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he feasibility and preliminary outcomes of a physical therapist-administered physical activity intervention after total knee replacement.</w:t>
      </w:r>
      <w:r w:rsidRPr="002D5425">
        <w:rPr>
          <w:rFonts w:ascii="Times New Roman" w:hAnsi="Times New Roman" w:cs="Times New Roman"/>
          <w:sz w:val="24"/>
          <w:szCs w:val="24"/>
        </w:rPr>
        <w:t xml:space="preserve"> Arthritis Care Res (Hoboken), 2020.</w:t>
      </w:r>
      <w:r w:rsidR="00396274" w:rsidRPr="002D5425">
        <w:rPr>
          <w:rFonts w:ascii="Times New Roman" w:hAnsi="Times New Roman" w:cs="Times New Roman"/>
          <w:i/>
          <w:iCs/>
        </w:rPr>
        <w:t xml:space="preserve"> </w:t>
      </w:r>
      <w:r w:rsidR="00396274" w:rsidRPr="002D5425">
        <w:rPr>
          <w:rFonts w:ascii="Times New Roman" w:hAnsi="Times New Roman" w:cs="Times New Roman"/>
        </w:rPr>
        <w:t>[doi: 10.1002/acr.23882], [PMID: 30908867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1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DiFrancisco-Donoghue, J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Utilizing wearable technology to increase physical activity in future physicians: A randomiz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Preventive Medicine Reports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12</w:t>
      </w:r>
      <w:r w:rsidRPr="002D5425">
        <w:rPr>
          <w:rFonts w:ascii="Times New Roman" w:hAnsi="Times New Roman" w:cs="Times New Roman"/>
          <w:sz w:val="24"/>
          <w:szCs w:val="24"/>
        </w:rPr>
        <w:t>: p. 122-127.</w:t>
      </w:r>
      <w:r w:rsidR="00396274" w:rsidRPr="002D5425">
        <w:rPr>
          <w:rFonts w:ascii="Times New Roman" w:hAnsi="Times New Roman" w:cs="Times New Roman"/>
        </w:rPr>
        <w:t xml:space="preserve"> [doi: 10.1016/j.pmedr.2018.09.004], [PMID: 3023400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2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Duscha, B.D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ects of a 12-week mHealth program on peak VO2 and physical activity patterns after completing cardiac rehabilitation: A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American Heart Journal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199</w:t>
      </w:r>
      <w:r w:rsidRPr="002D5425">
        <w:rPr>
          <w:rFonts w:ascii="Times New Roman" w:hAnsi="Times New Roman" w:cs="Times New Roman"/>
          <w:sz w:val="24"/>
          <w:szCs w:val="24"/>
        </w:rPr>
        <w:t>: p. 105-114.</w:t>
      </w:r>
      <w:r w:rsidR="00396274" w:rsidRPr="002D5425">
        <w:rPr>
          <w:rFonts w:ascii="Times New Roman" w:hAnsi="Times New Roman" w:cs="Times New Roman"/>
        </w:rPr>
        <w:t xml:space="preserve"> [doi: 10.1016/j.ahj.2018.02.001], [PMID: 29754647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3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Eisenberg, M.H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he impact of E-diaries and accelerometers on young adults' perceived and objectively assessed physical activit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Psychology of Sport &amp; Exercise, 2017. </w:t>
      </w:r>
      <w:r w:rsidRPr="002D5425">
        <w:rPr>
          <w:rFonts w:ascii="Times New Roman" w:hAnsi="Times New Roman" w:cs="Times New Roman"/>
          <w:b/>
          <w:sz w:val="24"/>
          <w:szCs w:val="24"/>
        </w:rPr>
        <w:t>30</w:t>
      </w:r>
      <w:r w:rsidRPr="002D5425">
        <w:rPr>
          <w:rFonts w:ascii="Times New Roman" w:hAnsi="Times New Roman" w:cs="Times New Roman"/>
          <w:sz w:val="24"/>
          <w:szCs w:val="24"/>
        </w:rPr>
        <w:t>: p. 55-63.</w:t>
      </w:r>
      <w:r w:rsidR="00396274" w:rsidRPr="002D5425">
        <w:rPr>
          <w:rFonts w:ascii="Times New Roman" w:hAnsi="Times New Roman" w:cs="Times New Roman"/>
        </w:rPr>
        <w:t xml:space="preserve"> [doi: 10.1016/j.psychsport.2017.01.00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lastRenderedPageBreak/>
        <w:t>14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Falck, R.S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Can we improve cognitive function among adults with osteoarthritis by increasing moderate-to-vigorous physical activity and reducing sedentary behaviour? Secondary analysis of the MONITOR-OA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BMC Musculoskelet Disord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19</w:t>
      </w:r>
      <w:r w:rsidRPr="002D5425">
        <w:rPr>
          <w:rFonts w:ascii="Times New Roman" w:hAnsi="Times New Roman" w:cs="Times New Roman"/>
          <w:sz w:val="24"/>
          <w:szCs w:val="24"/>
        </w:rPr>
        <w:t>(1): p. 447.</w:t>
      </w:r>
      <w:r w:rsidR="00396274" w:rsidRPr="002D5425">
        <w:rPr>
          <w:rFonts w:ascii="Times New Roman" w:hAnsi="Times New Roman" w:cs="Times New Roman"/>
        </w:rPr>
        <w:t xml:space="preserve"> [doi: 10.1186/s12891-018-2369-z], [PMID: 30577819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5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Farnell, G. and J. Barkley, </w:t>
      </w:r>
      <w:r w:rsidRPr="002D5425">
        <w:rPr>
          <w:rFonts w:ascii="Times New Roman" w:hAnsi="Times New Roman" w:cs="Times New Roman"/>
          <w:i/>
          <w:sz w:val="24"/>
          <w:szCs w:val="24"/>
        </w:rPr>
        <w:t>The effect of a wearable physical activity monitor (Fitbit One) on physical activity behaviour in women: A pilo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ournal of Human Sport and Exercise, 2017. </w:t>
      </w:r>
      <w:r w:rsidRPr="002D5425">
        <w:rPr>
          <w:rFonts w:ascii="Times New Roman" w:hAnsi="Times New Roman" w:cs="Times New Roman"/>
          <w:b/>
          <w:sz w:val="24"/>
          <w:szCs w:val="24"/>
        </w:rPr>
        <w:t>12</w:t>
      </w:r>
      <w:r w:rsidRPr="002D5425">
        <w:rPr>
          <w:rFonts w:ascii="Times New Roman" w:hAnsi="Times New Roman" w:cs="Times New Roman"/>
          <w:sz w:val="24"/>
          <w:szCs w:val="24"/>
        </w:rPr>
        <w:t>.</w:t>
      </w:r>
      <w:r w:rsidR="00396274" w:rsidRPr="002D5425">
        <w:rPr>
          <w:rFonts w:ascii="Times New Roman" w:hAnsi="Times New Roman" w:cs="Times New Roman"/>
        </w:rPr>
        <w:t xml:space="preserve"> [doi: 10.14198/jhse.2017.124.09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6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Finkelstein, E.A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ectiveness of activity trackers with and without incentives to increase physical activity (TRIPPA): a randomis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The Lancet Diabetes and Endocrinology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4</w:t>
      </w:r>
      <w:r w:rsidRPr="002D5425">
        <w:rPr>
          <w:rFonts w:ascii="Times New Roman" w:hAnsi="Times New Roman" w:cs="Times New Roman"/>
          <w:sz w:val="24"/>
          <w:szCs w:val="24"/>
        </w:rPr>
        <w:t>(12): p. 983-995.</w:t>
      </w:r>
      <w:r w:rsidR="00396274" w:rsidRPr="002D5425">
        <w:rPr>
          <w:rFonts w:ascii="Times New Roman" w:hAnsi="Times New Roman" w:cs="Times New Roman"/>
        </w:rPr>
        <w:t xml:space="preserve"> [doi: 10.1016/S2213-8587(16)30284-4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7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Gilmore, L.A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Personalized Mobile Health Intervention for Health and Weight Loss in Postpartum Women Receiving Women, Infants, and Children Benefit: A Randomized Controlled Pilo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ournal of Women's Health, 2017. </w:t>
      </w:r>
      <w:r w:rsidRPr="002D5425">
        <w:rPr>
          <w:rFonts w:ascii="Times New Roman" w:hAnsi="Times New Roman" w:cs="Times New Roman"/>
          <w:b/>
          <w:sz w:val="24"/>
          <w:szCs w:val="24"/>
        </w:rPr>
        <w:t>26</w:t>
      </w:r>
      <w:r w:rsidRPr="002D5425">
        <w:rPr>
          <w:rFonts w:ascii="Times New Roman" w:hAnsi="Times New Roman" w:cs="Times New Roman"/>
          <w:sz w:val="24"/>
          <w:szCs w:val="24"/>
        </w:rPr>
        <w:t>(7): p. 719-727.</w:t>
      </w:r>
      <w:r w:rsidR="00981D12" w:rsidRPr="002D5425">
        <w:rPr>
          <w:rFonts w:ascii="Times New Roman" w:hAnsi="Times New Roman" w:cs="Times New Roman"/>
          <w:i/>
          <w:iCs/>
        </w:rPr>
        <w:t xml:space="preserve"> </w:t>
      </w:r>
      <w:r w:rsidR="00981D12" w:rsidRPr="002D5425">
        <w:rPr>
          <w:rFonts w:ascii="Times New Roman" w:hAnsi="Times New Roman" w:cs="Times New Roman"/>
        </w:rPr>
        <w:t>[doi: 10.1089/jwh.2016.5947], [PMID: 28338403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8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Griauzde, D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 Mobile Phone-Based Program to Promote Healthy Behaviors Among Adults With Prediabetes Who Declined Participation in Free Diabetes Prevention Programs: Mixed-Methods Pilot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MIR Mhealth Uhealth, 2019. </w:t>
      </w:r>
      <w:r w:rsidRPr="002D5425">
        <w:rPr>
          <w:rFonts w:ascii="Times New Roman" w:hAnsi="Times New Roman" w:cs="Times New Roman"/>
          <w:b/>
          <w:sz w:val="24"/>
          <w:szCs w:val="24"/>
        </w:rPr>
        <w:t>7</w:t>
      </w:r>
      <w:r w:rsidRPr="002D5425">
        <w:rPr>
          <w:rFonts w:ascii="Times New Roman" w:hAnsi="Times New Roman" w:cs="Times New Roman"/>
          <w:sz w:val="24"/>
          <w:szCs w:val="24"/>
        </w:rPr>
        <w:t>(1): p. e11267.</w:t>
      </w:r>
      <w:r w:rsidR="002D5425" w:rsidRPr="002D5425">
        <w:rPr>
          <w:rFonts w:ascii="Times New Roman" w:hAnsi="Times New Roman" w:cs="Times New Roman"/>
        </w:rPr>
        <w:t xml:space="preserve"> [doi: 10.2196/11267], [PMID: 3062656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19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Hartman, S.J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echnology- and Phone-Based Weight Loss Intervention: Pilot RCT in Women at Elevated Breast Cancer Risk.</w:t>
      </w:r>
      <w:r w:rsidRPr="002D5425">
        <w:rPr>
          <w:rFonts w:ascii="Times New Roman" w:hAnsi="Times New Roman" w:cs="Times New Roman"/>
          <w:sz w:val="24"/>
          <w:szCs w:val="24"/>
        </w:rPr>
        <w:t xml:space="preserve"> Am J Prev Med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51</w:t>
      </w:r>
      <w:r w:rsidRPr="002D5425">
        <w:rPr>
          <w:rFonts w:ascii="Times New Roman" w:hAnsi="Times New Roman" w:cs="Times New Roman"/>
          <w:sz w:val="24"/>
          <w:szCs w:val="24"/>
        </w:rPr>
        <w:t>(5): p. 714-721.</w:t>
      </w:r>
      <w:r w:rsidR="002D5425" w:rsidRPr="002D5425">
        <w:rPr>
          <w:rFonts w:ascii="Times New Roman" w:hAnsi="Times New Roman" w:cs="Times New Roman"/>
        </w:rPr>
        <w:t xml:space="preserve"> [doi: 10.1016/j.amepre.2016.06.024], [PMID: 2759342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0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Hartman, S.J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Randomized controlled trial of increasing physical activity on objectively measured and self-reported cognitive functioning among breast cancer survivors: The memory &amp; motion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Cancer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124</w:t>
      </w:r>
      <w:r w:rsidRPr="002D5425">
        <w:rPr>
          <w:rFonts w:ascii="Times New Roman" w:hAnsi="Times New Roman" w:cs="Times New Roman"/>
          <w:sz w:val="24"/>
          <w:szCs w:val="24"/>
        </w:rPr>
        <w:t>(1): p. 192-202.</w:t>
      </w:r>
      <w:r w:rsidR="00981D12" w:rsidRPr="002D5425">
        <w:rPr>
          <w:rFonts w:ascii="Times New Roman" w:hAnsi="Times New Roman" w:cs="Times New Roman"/>
        </w:rPr>
        <w:t xml:space="preserve"> [doi: 10.1002/cncr.30987], [PMID: 2892667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1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Hornikx, 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he effects of a physical activity counseling program after an exacerbation in patients with Chronic Obstructive Pulmonary Disease: a randomized controlled pilo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BMC Pulm Med, 2015. </w:t>
      </w:r>
      <w:r w:rsidRPr="002D5425">
        <w:rPr>
          <w:rFonts w:ascii="Times New Roman" w:hAnsi="Times New Roman" w:cs="Times New Roman"/>
          <w:b/>
          <w:sz w:val="24"/>
          <w:szCs w:val="24"/>
        </w:rPr>
        <w:t>15</w:t>
      </w:r>
      <w:r w:rsidRPr="002D5425">
        <w:rPr>
          <w:rFonts w:ascii="Times New Roman" w:hAnsi="Times New Roman" w:cs="Times New Roman"/>
          <w:sz w:val="24"/>
          <w:szCs w:val="24"/>
        </w:rPr>
        <w:t>: p. 136.</w:t>
      </w:r>
      <w:r w:rsidR="00981D12" w:rsidRPr="002D5425">
        <w:rPr>
          <w:rFonts w:ascii="Times New Roman" w:hAnsi="Times New Roman" w:cs="Times New Roman"/>
        </w:rPr>
        <w:t xml:space="preserve"> [doi: 10.1186/s12890-015-0126-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2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Jennings, F.H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Promote Students’ Healthy Behavior Through Sensor and Game: A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Medical Science Educator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26</w:t>
      </w:r>
      <w:r w:rsidRPr="002D5425">
        <w:rPr>
          <w:rFonts w:ascii="Times New Roman" w:hAnsi="Times New Roman" w:cs="Times New Roman"/>
          <w:sz w:val="24"/>
          <w:szCs w:val="24"/>
        </w:rPr>
        <w:t>(3): p. 349-355.</w:t>
      </w:r>
      <w:r w:rsidR="00981D12" w:rsidRPr="002D5425">
        <w:rPr>
          <w:rFonts w:ascii="Times New Roman" w:hAnsi="Times New Roman" w:cs="Times New Roman"/>
        </w:rPr>
        <w:t xml:space="preserve"> [doi: 10.1007/s40670-016-0253-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3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Katz, P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Physical Activity to Reduce Fatigue in Rheumatoid Arthritis: A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Arthritis Care Res (Hoboken)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70</w:t>
      </w:r>
      <w:r w:rsidRPr="002D5425">
        <w:rPr>
          <w:rFonts w:ascii="Times New Roman" w:hAnsi="Times New Roman" w:cs="Times New Roman"/>
          <w:sz w:val="24"/>
          <w:szCs w:val="24"/>
        </w:rPr>
        <w:t>(1): p. 1-10.</w:t>
      </w:r>
      <w:r w:rsidR="00981D12" w:rsidRPr="002D5425">
        <w:rPr>
          <w:rFonts w:ascii="Times New Roman" w:hAnsi="Times New Roman" w:cs="Times New Roman"/>
        </w:rPr>
        <w:t xml:space="preserve"> [doi: 10.1002/acr.23230], [PMID: 28378441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4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Kooiman, T.J.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Self-tracking of Physical Activity in People With Type 2 Diabetes: A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CIN: Computers, Informatics, Nursing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36</w:t>
      </w:r>
      <w:r w:rsidRPr="002D5425">
        <w:rPr>
          <w:rFonts w:ascii="Times New Roman" w:hAnsi="Times New Roman" w:cs="Times New Roman"/>
          <w:sz w:val="24"/>
          <w:szCs w:val="24"/>
        </w:rPr>
        <w:t>(7): p. 340-349.</w:t>
      </w:r>
      <w:r w:rsidR="00981D12" w:rsidRPr="002D5425">
        <w:rPr>
          <w:rFonts w:ascii="Times New Roman" w:hAnsi="Times New Roman" w:cs="Times New Roman"/>
        </w:rPr>
        <w:t xml:space="preserve"> [doi: 10.1097/CIN.0000000000000443], [PMID: 2974255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5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Li, L.C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 Community-Based Physical Activity Counselling Program for People With Knee Osteoarthritis: Feasibility and Preliminary Efficacy of the Track-OA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MIR Mhealth Uhealth, 2017. </w:t>
      </w:r>
      <w:r w:rsidRPr="002D5425">
        <w:rPr>
          <w:rFonts w:ascii="Times New Roman" w:hAnsi="Times New Roman" w:cs="Times New Roman"/>
          <w:b/>
          <w:sz w:val="24"/>
          <w:szCs w:val="24"/>
        </w:rPr>
        <w:t>5</w:t>
      </w:r>
      <w:r w:rsidRPr="002D5425">
        <w:rPr>
          <w:rFonts w:ascii="Times New Roman" w:hAnsi="Times New Roman" w:cs="Times New Roman"/>
          <w:sz w:val="24"/>
          <w:szCs w:val="24"/>
        </w:rPr>
        <w:t>(6): p. e86.</w:t>
      </w:r>
      <w:r w:rsidR="00981D12" w:rsidRPr="002D5425">
        <w:rPr>
          <w:rFonts w:ascii="Times New Roman" w:hAnsi="Times New Roman" w:cs="Times New Roman"/>
        </w:rPr>
        <w:t xml:space="preserve"> [doi: 10.2196/mhealth.7863], [PMID: 2865222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6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Li, L.C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icacy of a Community-Based Technology-Enabled Physical Activity Counseling Program for People With Knee Osteoarthritis: Proof-of-Concep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 Med Internet Res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20</w:t>
      </w:r>
      <w:r w:rsidRPr="002D5425">
        <w:rPr>
          <w:rFonts w:ascii="Times New Roman" w:hAnsi="Times New Roman" w:cs="Times New Roman"/>
          <w:sz w:val="24"/>
          <w:szCs w:val="24"/>
        </w:rPr>
        <w:t>(4): p. e159.</w:t>
      </w:r>
      <w:r w:rsidR="00981D12" w:rsidRPr="002D5425">
        <w:rPr>
          <w:rFonts w:ascii="Times New Roman" w:hAnsi="Times New Roman" w:cs="Times New Roman"/>
        </w:rPr>
        <w:t xml:space="preserve"> [doi: 10.2196/jmir.8514], [PMID: 2971263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7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Lystrup, R.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Pedometry to Prevent Cardiorespiratory Fitness Decline-Is it Effective?</w:t>
      </w:r>
      <w:r w:rsidRPr="002D5425">
        <w:rPr>
          <w:rFonts w:ascii="Times New Roman" w:hAnsi="Times New Roman" w:cs="Times New Roman"/>
          <w:sz w:val="24"/>
          <w:szCs w:val="24"/>
        </w:rPr>
        <w:t xml:space="preserve"> Military medicine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181</w:t>
      </w:r>
      <w:r w:rsidRPr="002D5425">
        <w:rPr>
          <w:rFonts w:ascii="Times New Roman" w:hAnsi="Times New Roman" w:cs="Times New Roman"/>
          <w:sz w:val="24"/>
          <w:szCs w:val="24"/>
        </w:rPr>
        <w:t>(10): p. 1235‐1239.</w:t>
      </w:r>
      <w:r w:rsidR="00981D12" w:rsidRPr="002D5425">
        <w:rPr>
          <w:rFonts w:ascii="Times New Roman" w:hAnsi="Times New Roman" w:cs="Times New Roman"/>
        </w:rPr>
        <w:t xml:space="preserve"> [doi: 10.7205/MILMED-D-15-00540], [PMID: 2775355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lastRenderedPageBreak/>
        <w:t>28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Mahar, M.T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ects of an Intervention using Movement Technology in a University Physical Activity Class: 1902 Board #247 May 28, 330 PM - 500 PM.</w:t>
      </w:r>
      <w:r w:rsidRPr="002D5425">
        <w:rPr>
          <w:rFonts w:ascii="Times New Roman" w:hAnsi="Times New Roman" w:cs="Times New Roman"/>
          <w:sz w:val="24"/>
          <w:szCs w:val="24"/>
        </w:rPr>
        <w:t xml:space="preserve"> Medicine &amp; Science in Sports &amp; Exercise, 2015. </w:t>
      </w:r>
      <w:r w:rsidRPr="002D5425">
        <w:rPr>
          <w:rFonts w:ascii="Times New Roman" w:hAnsi="Times New Roman" w:cs="Times New Roman"/>
          <w:b/>
          <w:sz w:val="24"/>
          <w:szCs w:val="24"/>
        </w:rPr>
        <w:t>47</w:t>
      </w:r>
      <w:r w:rsidRPr="002D5425">
        <w:rPr>
          <w:rFonts w:ascii="Times New Roman" w:hAnsi="Times New Roman" w:cs="Times New Roman"/>
          <w:sz w:val="24"/>
          <w:szCs w:val="24"/>
        </w:rPr>
        <w:t>(5S): p. 522.</w:t>
      </w:r>
      <w:r w:rsidR="00981D12" w:rsidRPr="002D5425">
        <w:rPr>
          <w:rFonts w:ascii="Times New Roman" w:hAnsi="Times New Roman" w:cs="Times New Roman"/>
        </w:rPr>
        <w:t xml:space="preserve"> [doi: 10.1249/01.mss.0000477869.71815.de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29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McDermott, M.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ect of a Home-Based Exercise Intervention of Wearable Technology and Telephone Coaching on Walking Performance in Peripheral Artery Disease: The HONOR Randomized Clinical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ama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319</w:t>
      </w:r>
      <w:r w:rsidRPr="002D5425">
        <w:rPr>
          <w:rFonts w:ascii="Times New Roman" w:hAnsi="Times New Roman" w:cs="Times New Roman"/>
          <w:sz w:val="24"/>
          <w:szCs w:val="24"/>
        </w:rPr>
        <w:t>(16): p. 1665-1676.</w:t>
      </w:r>
      <w:r w:rsidR="00981D12" w:rsidRPr="002D5425">
        <w:rPr>
          <w:rFonts w:ascii="Times New Roman" w:hAnsi="Times New Roman" w:cs="Times New Roman"/>
          <w:i/>
          <w:iCs/>
        </w:rPr>
        <w:t xml:space="preserve"> </w:t>
      </w:r>
      <w:r w:rsidR="00981D12" w:rsidRPr="002D5425">
        <w:rPr>
          <w:rFonts w:ascii="Times New Roman" w:hAnsi="Times New Roman" w:cs="Times New Roman"/>
        </w:rPr>
        <w:t>[doi: 10.1001/jama.2018.3275], [PMID: 29710165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0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Mendoza, J.A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 Fitbit and Facebook mHealth intervention for promoting physical activity among adolescent and young adult childhood cancer survivors: A pilo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Pediatr Blood Cancer, 2017. </w:t>
      </w:r>
      <w:r w:rsidRPr="002D5425">
        <w:rPr>
          <w:rFonts w:ascii="Times New Roman" w:hAnsi="Times New Roman" w:cs="Times New Roman"/>
          <w:b/>
          <w:sz w:val="24"/>
          <w:szCs w:val="24"/>
        </w:rPr>
        <w:t>64</w:t>
      </w:r>
      <w:r w:rsidRPr="002D5425">
        <w:rPr>
          <w:rFonts w:ascii="Times New Roman" w:hAnsi="Times New Roman" w:cs="Times New Roman"/>
          <w:sz w:val="24"/>
          <w:szCs w:val="24"/>
        </w:rPr>
        <w:t>(12).</w:t>
      </w:r>
      <w:r w:rsidR="00981D12" w:rsidRPr="002D5425">
        <w:rPr>
          <w:rFonts w:ascii="Times New Roman" w:hAnsi="Times New Roman" w:cs="Times New Roman"/>
        </w:rPr>
        <w:t xml:space="preserve"> [doi: 10.1002/pbc.2666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1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Miragall, 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Increasing physical activity through an Internet-based motivational intervention supported by pedometers in a sample of sedentary students: A randomis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Psychology &amp; Health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33</w:t>
      </w:r>
      <w:r w:rsidRPr="002D5425">
        <w:rPr>
          <w:rFonts w:ascii="Times New Roman" w:hAnsi="Times New Roman" w:cs="Times New Roman"/>
          <w:sz w:val="24"/>
          <w:szCs w:val="24"/>
        </w:rPr>
        <w:t>(4): p. 465-482.</w:t>
      </w:r>
      <w:r w:rsidR="00981D12" w:rsidRPr="002D5425">
        <w:rPr>
          <w:rFonts w:ascii="Times New Roman" w:hAnsi="Times New Roman" w:cs="Times New Roman"/>
        </w:rPr>
        <w:t xml:space="preserve"> [doi: 10.1080/08870446.2017.1368511], [PMID: 2888057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2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Oliveira, J.S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 combined physical activity and fall prevention intervention improved mobility-related goal attainment but not physical activity in older adults: a randomis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ournal of Physiotherapy (Elsevier), 2019. </w:t>
      </w:r>
      <w:r w:rsidRPr="002D5425">
        <w:rPr>
          <w:rFonts w:ascii="Times New Roman" w:hAnsi="Times New Roman" w:cs="Times New Roman"/>
          <w:b/>
          <w:sz w:val="24"/>
          <w:szCs w:val="24"/>
        </w:rPr>
        <w:t>65</w:t>
      </w:r>
      <w:r w:rsidRPr="002D5425">
        <w:rPr>
          <w:rFonts w:ascii="Times New Roman" w:hAnsi="Times New Roman" w:cs="Times New Roman"/>
          <w:sz w:val="24"/>
          <w:szCs w:val="24"/>
        </w:rPr>
        <w:t>(1): p. 16-22.</w:t>
      </w:r>
      <w:r w:rsidR="00981D12" w:rsidRPr="002D5425">
        <w:rPr>
          <w:rFonts w:ascii="Times New Roman" w:hAnsi="Times New Roman" w:cs="Times New Roman"/>
        </w:rPr>
        <w:t xml:space="preserve"> [doi: 10.1016/j.jphys.2018.11.005], [PMID: 3058113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3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Paxton, R.J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 Feasibility Study for Improved Physical Activity After Total Knee Arthroplast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 Aging Phys Act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26</w:t>
      </w:r>
      <w:r w:rsidRPr="002D5425">
        <w:rPr>
          <w:rFonts w:ascii="Times New Roman" w:hAnsi="Times New Roman" w:cs="Times New Roman"/>
          <w:sz w:val="24"/>
          <w:szCs w:val="24"/>
        </w:rPr>
        <w:t>(1): p. 7-13</w:t>
      </w:r>
      <w:r w:rsidRPr="00D35F66">
        <w:rPr>
          <w:rFonts w:ascii="Times New Roman" w:hAnsi="Times New Roman" w:cs="Times New Roman"/>
          <w:sz w:val="24"/>
          <w:szCs w:val="24"/>
        </w:rPr>
        <w:t>.</w:t>
      </w:r>
      <w:r w:rsidR="00981D12" w:rsidRPr="00D35F66">
        <w:rPr>
          <w:rFonts w:ascii="Times New Roman" w:hAnsi="Times New Roman" w:cs="Times New Roman"/>
          <w:sz w:val="24"/>
          <w:szCs w:val="24"/>
        </w:rPr>
        <w:t xml:space="preserve"> </w:t>
      </w:r>
      <w:r w:rsidR="00D35F66" w:rsidRPr="00D35F66">
        <w:rPr>
          <w:rFonts w:ascii="Times New Roman" w:hAnsi="Times New Roman" w:cs="Times New Roman"/>
          <w:sz w:val="24"/>
          <w:szCs w:val="24"/>
        </w:rPr>
        <w:t>[doi: 10.1123/japa.2016-0268], [PMID: 2833840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4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Redman, L.M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ectiveness of SmartMoms, a Novel eHealth Intervention for Management of Gestational Weight Gain: Randomized Controlled Pilot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MIR Mhealth Uhealth, 2017. </w:t>
      </w:r>
      <w:r w:rsidRPr="002D5425">
        <w:rPr>
          <w:rFonts w:ascii="Times New Roman" w:hAnsi="Times New Roman" w:cs="Times New Roman"/>
          <w:b/>
          <w:sz w:val="24"/>
          <w:szCs w:val="24"/>
        </w:rPr>
        <w:t>5</w:t>
      </w:r>
      <w:r w:rsidRPr="002D5425">
        <w:rPr>
          <w:rFonts w:ascii="Times New Roman" w:hAnsi="Times New Roman" w:cs="Times New Roman"/>
          <w:sz w:val="24"/>
          <w:szCs w:val="24"/>
        </w:rPr>
        <w:t>(9): p. e133.</w:t>
      </w:r>
      <w:r w:rsidR="00981D12" w:rsidRPr="002D5425">
        <w:rPr>
          <w:rFonts w:ascii="Times New Roman" w:hAnsi="Times New Roman" w:cs="Times New Roman"/>
        </w:rPr>
        <w:t xml:space="preserve"> [doi: 10.2196/mhealth.8228], [PMID: 28903892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5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Shoemaker, M.J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xercise- and Psychosocial-Based Interventions to Improve Daily Activity in Heart Failure: A Pilot Study.</w:t>
      </w:r>
      <w:r w:rsidRPr="002D5425">
        <w:rPr>
          <w:rFonts w:ascii="Times New Roman" w:hAnsi="Times New Roman" w:cs="Times New Roman"/>
          <w:sz w:val="24"/>
          <w:szCs w:val="24"/>
        </w:rPr>
        <w:t xml:space="preserve"> Home Health Care Management &amp; Practice, 2016. </w:t>
      </w:r>
      <w:r w:rsidRPr="002D5425">
        <w:rPr>
          <w:rFonts w:ascii="Times New Roman" w:hAnsi="Times New Roman" w:cs="Times New Roman"/>
          <w:b/>
          <w:sz w:val="24"/>
          <w:szCs w:val="24"/>
        </w:rPr>
        <w:t>29</w:t>
      </w:r>
      <w:r w:rsidRPr="002D5425">
        <w:rPr>
          <w:rFonts w:ascii="Times New Roman" w:hAnsi="Times New Roman" w:cs="Times New Roman"/>
          <w:sz w:val="24"/>
          <w:szCs w:val="24"/>
        </w:rPr>
        <w:t>(2): p. 111-120.</w:t>
      </w:r>
      <w:r w:rsidR="00981D12" w:rsidRPr="002D5425">
        <w:rPr>
          <w:rFonts w:ascii="Times New Roman" w:hAnsi="Times New Roman" w:cs="Times New Roman"/>
        </w:rPr>
        <w:t xml:space="preserve"> [doi: 10.1177/1084822316683660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6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Simons, D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Effect and Process Evaluation of a Smartphone App to Promote an Active Lifestyle in Lower Educated Working Young Adults: Cluster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MIR Mhealth Uhealth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6</w:t>
      </w:r>
      <w:r w:rsidRPr="002D5425">
        <w:rPr>
          <w:rFonts w:ascii="Times New Roman" w:hAnsi="Times New Roman" w:cs="Times New Roman"/>
          <w:sz w:val="24"/>
          <w:szCs w:val="24"/>
        </w:rPr>
        <w:t>(8): p. e10003.</w:t>
      </w:r>
      <w:r w:rsidR="00981D12" w:rsidRPr="002D5425">
        <w:rPr>
          <w:rFonts w:ascii="Times New Roman" w:hAnsi="Times New Roman" w:cs="Times New Roman"/>
        </w:rPr>
        <w:t xml:space="preserve"> [doi: 10.2196/10003], [PMID: 30143477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7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Sloan, R.A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he influence of a consumer-wearable activity tracker on sedentary time and prolonged sedentary bouts: secondary analysis of a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BMC research notes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11</w:t>
      </w:r>
      <w:r w:rsidRPr="002D5425">
        <w:rPr>
          <w:rFonts w:ascii="Times New Roman" w:hAnsi="Times New Roman" w:cs="Times New Roman"/>
          <w:sz w:val="24"/>
          <w:szCs w:val="24"/>
        </w:rPr>
        <w:t>(1): p. 189.</w:t>
      </w:r>
      <w:r w:rsidR="00981D12" w:rsidRPr="002D5425">
        <w:rPr>
          <w:rFonts w:ascii="Times New Roman" w:hAnsi="Times New Roman" w:cs="Times New Roman"/>
        </w:rPr>
        <w:t xml:space="preserve"> [doi: 10.1186/s13104-018-3306-9], [PMID: 2956674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8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Thompson, W.G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“Go4Life” exercise counseling, accelerometer feedback, and activity levels in older people.</w:t>
      </w:r>
      <w:r w:rsidRPr="002D5425">
        <w:rPr>
          <w:rFonts w:ascii="Times New Roman" w:hAnsi="Times New Roman" w:cs="Times New Roman"/>
          <w:sz w:val="24"/>
          <w:szCs w:val="24"/>
        </w:rPr>
        <w:t xml:space="preserve"> Archives of Gerontology and Geriatrics, 2014. </w:t>
      </w:r>
      <w:r w:rsidRPr="002D5425">
        <w:rPr>
          <w:rFonts w:ascii="Times New Roman" w:hAnsi="Times New Roman" w:cs="Times New Roman"/>
          <w:b/>
          <w:sz w:val="24"/>
          <w:szCs w:val="24"/>
        </w:rPr>
        <w:t>58</w:t>
      </w:r>
      <w:r w:rsidRPr="002D5425">
        <w:rPr>
          <w:rFonts w:ascii="Times New Roman" w:hAnsi="Times New Roman" w:cs="Times New Roman"/>
          <w:sz w:val="24"/>
          <w:szCs w:val="24"/>
        </w:rPr>
        <w:t>(3): p. 314-319.</w:t>
      </w:r>
      <w:r w:rsidR="00981D12" w:rsidRPr="002D5425">
        <w:rPr>
          <w:rFonts w:ascii="Times New Roman" w:hAnsi="Times New Roman" w:cs="Times New Roman"/>
          <w:i/>
          <w:iCs/>
        </w:rPr>
        <w:t xml:space="preserve"> </w:t>
      </w:r>
      <w:r w:rsidR="00981D12" w:rsidRPr="002D5425">
        <w:rPr>
          <w:rFonts w:ascii="Times New Roman" w:hAnsi="Times New Roman" w:cs="Times New Roman"/>
        </w:rPr>
        <w:t>[doi: 10.1016/j.archger.2014.01.004], [PMID: 24485546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39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Thorndike, A.N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Activity monitor intervention to promote physical activity of physicians-in-training: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Plos one, 2014. </w:t>
      </w:r>
      <w:r w:rsidRPr="002D5425">
        <w:rPr>
          <w:rFonts w:ascii="Times New Roman" w:hAnsi="Times New Roman" w:cs="Times New Roman"/>
          <w:b/>
          <w:sz w:val="24"/>
          <w:szCs w:val="24"/>
        </w:rPr>
        <w:t>9</w:t>
      </w:r>
      <w:r w:rsidRPr="002D5425">
        <w:rPr>
          <w:rFonts w:ascii="Times New Roman" w:hAnsi="Times New Roman" w:cs="Times New Roman"/>
          <w:sz w:val="24"/>
          <w:szCs w:val="24"/>
        </w:rPr>
        <w:t>(6): p. e100251.</w:t>
      </w:r>
      <w:r w:rsidR="00981D12" w:rsidRPr="002D5425">
        <w:rPr>
          <w:rFonts w:ascii="Times New Roman" w:hAnsi="Times New Roman" w:cs="Times New Roman"/>
        </w:rPr>
        <w:t xml:space="preserve"> [doi: 10.1371/journal.pone.0100251], [PMID: 24950218]</w:t>
      </w:r>
    </w:p>
    <w:p w:rsidR="00964136" w:rsidRPr="002D5425" w:rsidRDefault="00964136" w:rsidP="0039627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5425">
        <w:rPr>
          <w:rFonts w:ascii="Times New Roman" w:hAnsi="Times New Roman" w:cs="Times New Roman"/>
          <w:sz w:val="24"/>
          <w:szCs w:val="24"/>
        </w:rPr>
        <w:t>40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Van Blarigan, E.L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Self-monitoring and reminder text messages to increase physical activity in colorectal cancer survivors (Smart Pace): a pilot randomized controll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BMC Cancer, 2019. </w:t>
      </w:r>
      <w:r w:rsidRPr="002D5425">
        <w:rPr>
          <w:rFonts w:ascii="Times New Roman" w:hAnsi="Times New Roman" w:cs="Times New Roman"/>
          <w:b/>
          <w:sz w:val="24"/>
          <w:szCs w:val="24"/>
        </w:rPr>
        <w:t>19</w:t>
      </w:r>
      <w:r w:rsidRPr="002D5425">
        <w:rPr>
          <w:rFonts w:ascii="Times New Roman" w:hAnsi="Times New Roman" w:cs="Times New Roman"/>
          <w:sz w:val="24"/>
          <w:szCs w:val="24"/>
        </w:rPr>
        <w:t>(1): p. 218.</w:t>
      </w:r>
      <w:r w:rsidR="002D5425" w:rsidRPr="002D5425">
        <w:rPr>
          <w:rFonts w:ascii="Times New Roman" w:hAnsi="Times New Roman" w:cs="Times New Roman"/>
        </w:rPr>
        <w:t xml:space="preserve"> [doi: 10.1186/s12885-019-5427-5], [PMID: 30866859]</w:t>
      </w:r>
    </w:p>
    <w:p w:rsidR="00964136" w:rsidRPr="00A837E8" w:rsidRDefault="00964136" w:rsidP="002D54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5425">
        <w:rPr>
          <w:rFonts w:ascii="Times New Roman" w:hAnsi="Times New Roman" w:cs="Times New Roman"/>
          <w:sz w:val="24"/>
          <w:szCs w:val="24"/>
        </w:rPr>
        <w:t>41.</w:t>
      </w:r>
      <w:r w:rsidRPr="002D5425">
        <w:rPr>
          <w:rFonts w:ascii="Times New Roman" w:hAnsi="Times New Roman" w:cs="Times New Roman"/>
          <w:sz w:val="24"/>
          <w:szCs w:val="24"/>
        </w:rPr>
        <w:tab/>
        <w:t xml:space="preserve">Vandelanotte, C., et al., </w:t>
      </w:r>
      <w:r w:rsidRPr="002D5425">
        <w:rPr>
          <w:rFonts w:ascii="Times New Roman" w:hAnsi="Times New Roman" w:cs="Times New Roman"/>
          <w:i/>
          <w:sz w:val="24"/>
          <w:szCs w:val="24"/>
        </w:rPr>
        <w:t>The Effectiveness of a Web-Based Computer-Tailored Physical Activity Intervention Using Fitbit Activity Trackers: Randomized Trial.</w:t>
      </w:r>
      <w:r w:rsidRPr="002D5425">
        <w:rPr>
          <w:rFonts w:ascii="Times New Roman" w:hAnsi="Times New Roman" w:cs="Times New Roman"/>
          <w:sz w:val="24"/>
          <w:szCs w:val="24"/>
        </w:rPr>
        <w:t xml:space="preserve"> Journal of medical Internet research, 2018. </w:t>
      </w:r>
      <w:r w:rsidRPr="002D5425">
        <w:rPr>
          <w:rFonts w:ascii="Times New Roman" w:hAnsi="Times New Roman" w:cs="Times New Roman"/>
          <w:b/>
          <w:sz w:val="24"/>
          <w:szCs w:val="24"/>
        </w:rPr>
        <w:t>20</w:t>
      </w:r>
      <w:r w:rsidRPr="002D5425">
        <w:rPr>
          <w:rFonts w:ascii="Times New Roman" w:hAnsi="Times New Roman" w:cs="Times New Roman"/>
          <w:sz w:val="24"/>
          <w:szCs w:val="24"/>
        </w:rPr>
        <w:t>(12): p. e11321.</w:t>
      </w:r>
      <w:r w:rsidR="002D5425" w:rsidRPr="002D5425">
        <w:rPr>
          <w:rFonts w:ascii="Times New Roman" w:hAnsi="Times New Roman" w:cs="Times New Roman"/>
        </w:rPr>
        <w:t xml:space="preserve"> [doi: 10.2196/11321], [PMID: 30563808]</w:t>
      </w:r>
    </w:p>
    <w:p w:rsidR="00663BC6" w:rsidRDefault="00663BC6"/>
    <w:sectPr w:rsidR="00663BC6" w:rsidSect="00350E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dvTTec369687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7006"/>
    <w:multiLevelType w:val="hybridMultilevel"/>
    <w:tmpl w:val="A900F9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54FF3"/>
    <w:multiLevelType w:val="hybridMultilevel"/>
    <w:tmpl w:val="DC16C994"/>
    <w:lvl w:ilvl="0" w:tplc="8D706F0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ED4C4F"/>
    <w:multiLevelType w:val="hybridMultilevel"/>
    <w:tmpl w:val="7C8A6174"/>
    <w:lvl w:ilvl="0" w:tplc="7B90A2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430E7"/>
    <w:multiLevelType w:val="hybridMultilevel"/>
    <w:tmpl w:val="866084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37AFE"/>
    <w:multiLevelType w:val="hybridMultilevel"/>
    <w:tmpl w:val="5414E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F1B71"/>
    <w:multiLevelType w:val="hybridMultilevel"/>
    <w:tmpl w:val="F22E6CE2"/>
    <w:lvl w:ilvl="0" w:tplc="B97A2D4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4667E"/>
    <w:multiLevelType w:val="hybridMultilevel"/>
    <w:tmpl w:val="B1C6784E"/>
    <w:lvl w:ilvl="0" w:tplc="8D706F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15C9B"/>
    <w:multiLevelType w:val="hybridMultilevel"/>
    <w:tmpl w:val="D5E438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32CB5"/>
    <w:multiLevelType w:val="hybridMultilevel"/>
    <w:tmpl w:val="D37264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47FE2"/>
    <w:multiLevelType w:val="multilevel"/>
    <w:tmpl w:val="1D7440A8"/>
    <w:lvl w:ilvl="0">
      <w:numFmt w:val="bullet"/>
      <w:lvlText w:val="-"/>
      <w:lvlJc w:val="left"/>
      <w:pPr>
        <w:ind w:left="346" w:hanging="360"/>
      </w:pPr>
      <w:rPr>
        <w:rFonts w:ascii="Calibri" w:eastAsiaTheme="minorHAnsi" w:hAnsi="Calibri" w:cstheme="minorBidi" w:hint="default"/>
      </w:rPr>
    </w:lvl>
    <w:lvl w:ilvl="1">
      <w:start w:val="1"/>
      <w:numFmt w:val="lowerLetter"/>
      <w:lvlText w:val="%2."/>
      <w:lvlJc w:val="left"/>
      <w:pPr>
        <w:ind w:left="1066" w:hanging="360"/>
      </w:pPr>
    </w:lvl>
    <w:lvl w:ilvl="2">
      <w:start w:val="1"/>
      <w:numFmt w:val="lowerRoman"/>
      <w:lvlText w:val="%3."/>
      <w:lvlJc w:val="right"/>
      <w:pPr>
        <w:ind w:left="1786" w:hanging="180"/>
      </w:pPr>
    </w:lvl>
    <w:lvl w:ilvl="3">
      <w:start w:val="1"/>
      <w:numFmt w:val="decimal"/>
      <w:lvlText w:val="%4."/>
      <w:lvlJc w:val="left"/>
      <w:pPr>
        <w:ind w:left="2506" w:hanging="360"/>
      </w:pPr>
    </w:lvl>
    <w:lvl w:ilvl="4">
      <w:start w:val="1"/>
      <w:numFmt w:val="lowerLetter"/>
      <w:lvlText w:val="%5."/>
      <w:lvlJc w:val="left"/>
      <w:pPr>
        <w:ind w:left="3226" w:hanging="360"/>
      </w:pPr>
    </w:lvl>
    <w:lvl w:ilvl="5">
      <w:start w:val="1"/>
      <w:numFmt w:val="lowerRoman"/>
      <w:lvlText w:val="%6."/>
      <w:lvlJc w:val="right"/>
      <w:pPr>
        <w:ind w:left="3946" w:hanging="180"/>
      </w:pPr>
    </w:lvl>
    <w:lvl w:ilvl="6">
      <w:start w:val="1"/>
      <w:numFmt w:val="decimal"/>
      <w:lvlText w:val="%7."/>
      <w:lvlJc w:val="left"/>
      <w:pPr>
        <w:ind w:left="4666" w:hanging="360"/>
      </w:pPr>
    </w:lvl>
    <w:lvl w:ilvl="7">
      <w:start w:val="1"/>
      <w:numFmt w:val="lowerLetter"/>
      <w:lvlText w:val="%8."/>
      <w:lvlJc w:val="left"/>
      <w:pPr>
        <w:ind w:left="5386" w:hanging="360"/>
      </w:pPr>
    </w:lvl>
    <w:lvl w:ilvl="8">
      <w:start w:val="1"/>
      <w:numFmt w:val="lowerRoman"/>
      <w:lvlText w:val="%9."/>
      <w:lvlJc w:val="right"/>
      <w:pPr>
        <w:ind w:left="6106" w:hanging="180"/>
      </w:pPr>
    </w:lvl>
  </w:abstractNum>
  <w:abstractNum w:abstractNumId="10" w15:restartNumberingAfterBreak="0">
    <w:nsid w:val="36CC740D"/>
    <w:multiLevelType w:val="hybridMultilevel"/>
    <w:tmpl w:val="B5A037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02FA6"/>
    <w:multiLevelType w:val="hybridMultilevel"/>
    <w:tmpl w:val="64B8580A"/>
    <w:lvl w:ilvl="0" w:tplc="7B90A2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C4B88"/>
    <w:multiLevelType w:val="hybridMultilevel"/>
    <w:tmpl w:val="C1EABE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4A4E79"/>
    <w:multiLevelType w:val="hybridMultilevel"/>
    <w:tmpl w:val="493029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CC1AD6"/>
    <w:multiLevelType w:val="hybridMultilevel"/>
    <w:tmpl w:val="89E0E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B46F9C"/>
    <w:multiLevelType w:val="hybridMultilevel"/>
    <w:tmpl w:val="F82E8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5F3939"/>
    <w:multiLevelType w:val="hybridMultilevel"/>
    <w:tmpl w:val="F46A1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7F6414"/>
    <w:multiLevelType w:val="hybridMultilevel"/>
    <w:tmpl w:val="1946E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73EB"/>
    <w:multiLevelType w:val="multilevel"/>
    <w:tmpl w:val="AC98CBAE"/>
    <w:lvl w:ilvl="0">
      <w:start w:val="153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57CE372C"/>
    <w:multiLevelType w:val="hybridMultilevel"/>
    <w:tmpl w:val="B75CC71A"/>
    <w:lvl w:ilvl="0" w:tplc="7B90A2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FC2455"/>
    <w:multiLevelType w:val="hybridMultilevel"/>
    <w:tmpl w:val="19A09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451E6E"/>
    <w:multiLevelType w:val="multilevel"/>
    <w:tmpl w:val="1A14C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313E4C"/>
    <w:multiLevelType w:val="hybridMultilevel"/>
    <w:tmpl w:val="6D4A0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DA72D7"/>
    <w:multiLevelType w:val="multilevel"/>
    <w:tmpl w:val="1D7440A8"/>
    <w:lvl w:ilvl="0">
      <w:numFmt w:val="bullet"/>
      <w:lvlText w:val="-"/>
      <w:lvlJc w:val="left"/>
      <w:pPr>
        <w:ind w:left="346" w:hanging="360"/>
      </w:pPr>
      <w:rPr>
        <w:rFonts w:ascii="Calibri" w:eastAsiaTheme="minorHAnsi" w:hAnsi="Calibri" w:cstheme="minorBidi" w:hint="default"/>
      </w:rPr>
    </w:lvl>
    <w:lvl w:ilvl="1">
      <w:start w:val="1"/>
      <w:numFmt w:val="lowerLetter"/>
      <w:lvlText w:val="%2."/>
      <w:lvlJc w:val="left"/>
      <w:pPr>
        <w:ind w:left="1066" w:hanging="360"/>
      </w:pPr>
    </w:lvl>
    <w:lvl w:ilvl="2">
      <w:start w:val="1"/>
      <w:numFmt w:val="lowerRoman"/>
      <w:lvlText w:val="%3."/>
      <w:lvlJc w:val="right"/>
      <w:pPr>
        <w:ind w:left="1786" w:hanging="180"/>
      </w:pPr>
    </w:lvl>
    <w:lvl w:ilvl="3">
      <w:start w:val="1"/>
      <w:numFmt w:val="decimal"/>
      <w:lvlText w:val="%4."/>
      <w:lvlJc w:val="left"/>
      <w:pPr>
        <w:ind w:left="2506" w:hanging="360"/>
      </w:pPr>
    </w:lvl>
    <w:lvl w:ilvl="4">
      <w:start w:val="1"/>
      <w:numFmt w:val="lowerLetter"/>
      <w:lvlText w:val="%5."/>
      <w:lvlJc w:val="left"/>
      <w:pPr>
        <w:ind w:left="3226" w:hanging="360"/>
      </w:pPr>
    </w:lvl>
    <w:lvl w:ilvl="5">
      <w:start w:val="1"/>
      <w:numFmt w:val="lowerRoman"/>
      <w:lvlText w:val="%6."/>
      <w:lvlJc w:val="right"/>
      <w:pPr>
        <w:ind w:left="3946" w:hanging="180"/>
      </w:pPr>
    </w:lvl>
    <w:lvl w:ilvl="6">
      <w:start w:val="1"/>
      <w:numFmt w:val="decimal"/>
      <w:lvlText w:val="%7."/>
      <w:lvlJc w:val="left"/>
      <w:pPr>
        <w:ind w:left="4666" w:hanging="360"/>
      </w:pPr>
    </w:lvl>
    <w:lvl w:ilvl="7">
      <w:start w:val="1"/>
      <w:numFmt w:val="lowerLetter"/>
      <w:lvlText w:val="%8."/>
      <w:lvlJc w:val="left"/>
      <w:pPr>
        <w:ind w:left="5386" w:hanging="360"/>
      </w:pPr>
    </w:lvl>
    <w:lvl w:ilvl="8">
      <w:start w:val="1"/>
      <w:numFmt w:val="lowerRoman"/>
      <w:lvlText w:val="%9."/>
      <w:lvlJc w:val="right"/>
      <w:pPr>
        <w:ind w:left="6106" w:hanging="180"/>
      </w:pPr>
    </w:lvl>
  </w:abstractNum>
  <w:abstractNum w:abstractNumId="24" w15:restartNumberingAfterBreak="0">
    <w:nsid w:val="63E05B4C"/>
    <w:multiLevelType w:val="hybridMultilevel"/>
    <w:tmpl w:val="9774DA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443BC2"/>
    <w:multiLevelType w:val="hybridMultilevel"/>
    <w:tmpl w:val="A07EA0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64114C"/>
    <w:multiLevelType w:val="hybridMultilevel"/>
    <w:tmpl w:val="89FC2F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0F5F04"/>
    <w:multiLevelType w:val="multilevel"/>
    <w:tmpl w:val="1D7440A8"/>
    <w:lvl w:ilvl="0">
      <w:numFmt w:val="bullet"/>
      <w:lvlText w:val="-"/>
      <w:lvlJc w:val="left"/>
      <w:pPr>
        <w:ind w:left="785" w:hanging="360"/>
      </w:pPr>
      <w:rPr>
        <w:rFonts w:ascii="Calibri" w:eastAsiaTheme="minorHAnsi" w:hAnsi="Calibri" w:cstheme="minorBidi" w:hint="default"/>
      </w:rPr>
    </w:lvl>
    <w:lvl w:ilvl="1">
      <w:start w:val="1"/>
      <w:numFmt w:val="lowerLetter"/>
      <w:lvlText w:val="%2."/>
      <w:lvlJc w:val="left"/>
      <w:pPr>
        <w:ind w:left="1066" w:hanging="360"/>
      </w:pPr>
    </w:lvl>
    <w:lvl w:ilvl="2">
      <w:start w:val="1"/>
      <w:numFmt w:val="lowerRoman"/>
      <w:lvlText w:val="%3."/>
      <w:lvlJc w:val="right"/>
      <w:pPr>
        <w:ind w:left="1786" w:hanging="180"/>
      </w:pPr>
    </w:lvl>
    <w:lvl w:ilvl="3">
      <w:start w:val="1"/>
      <w:numFmt w:val="decimal"/>
      <w:lvlText w:val="%4."/>
      <w:lvlJc w:val="left"/>
      <w:pPr>
        <w:ind w:left="2506" w:hanging="360"/>
      </w:pPr>
    </w:lvl>
    <w:lvl w:ilvl="4">
      <w:start w:val="1"/>
      <w:numFmt w:val="lowerLetter"/>
      <w:lvlText w:val="%5."/>
      <w:lvlJc w:val="left"/>
      <w:pPr>
        <w:ind w:left="3226" w:hanging="360"/>
      </w:pPr>
    </w:lvl>
    <w:lvl w:ilvl="5">
      <w:start w:val="1"/>
      <w:numFmt w:val="lowerRoman"/>
      <w:lvlText w:val="%6."/>
      <w:lvlJc w:val="right"/>
      <w:pPr>
        <w:ind w:left="3946" w:hanging="180"/>
      </w:pPr>
    </w:lvl>
    <w:lvl w:ilvl="6">
      <w:start w:val="1"/>
      <w:numFmt w:val="decimal"/>
      <w:lvlText w:val="%7."/>
      <w:lvlJc w:val="left"/>
      <w:pPr>
        <w:ind w:left="4666" w:hanging="360"/>
      </w:pPr>
    </w:lvl>
    <w:lvl w:ilvl="7">
      <w:start w:val="1"/>
      <w:numFmt w:val="lowerLetter"/>
      <w:lvlText w:val="%8."/>
      <w:lvlJc w:val="left"/>
      <w:pPr>
        <w:ind w:left="5386" w:hanging="360"/>
      </w:pPr>
    </w:lvl>
    <w:lvl w:ilvl="8">
      <w:start w:val="1"/>
      <w:numFmt w:val="lowerRoman"/>
      <w:lvlText w:val="%9."/>
      <w:lvlJc w:val="right"/>
      <w:pPr>
        <w:ind w:left="6106" w:hanging="180"/>
      </w:pPr>
    </w:lvl>
  </w:abstractNum>
  <w:abstractNum w:abstractNumId="28" w15:restartNumberingAfterBreak="0">
    <w:nsid w:val="6FD04748"/>
    <w:multiLevelType w:val="hybridMultilevel"/>
    <w:tmpl w:val="C34842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0678AD"/>
    <w:multiLevelType w:val="multilevel"/>
    <w:tmpl w:val="1D7440A8"/>
    <w:lvl w:ilvl="0">
      <w:numFmt w:val="bullet"/>
      <w:lvlText w:val="-"/>
      <w:lvlJc w:val="left"/>
      <w:pPr>
        <w:ind w:left="346" w:hanging="360"/>
      </w:pPr>
      <w:rPr>
        <w:rFonts w:ascii="Calibri" w:eastAsiaTheme="minorHAnsi" w:hAnsi="Calibri" w:cstheme="minorBidi" w:hint="default"/>
      </w:rPr>
    </w:lvl>
    <w:lvl w:ilvl="1">
      <w:start w:val="1"/>
      <w:numFmt w:val="lowerLetter"/>
      <w:lvlText w:val="%2."/>
      <w:lvlJc w:val="left"/>
      <w:pPr>
        <w:ind w:left="1066" w:hanging="360"/>
      </w:pPr>
    </w:lvl>
    <w:lvl w:ilvl="2">
      <w:start w:val="1"/>
      <w:numFmt w:val="lowerRoman"/>
      <w:lvlText w:val="%3."/>
      <w:lvlJc w:val="right"/>
      <w:pPr>
        <w:ind w:left="1786" w:hanging="180"/>
      </w:pPr>
    </w:lvl>
    <w:lvl w:ilvl="3">
      <w:start w:val="1"/>
      <w:numFmt w:val="decimal"/>
      <w:lvlText w:val="%4."/>
      <w:lvlJc w:val="left"/>
      <w:pPr>
        <w:ind w:left="2506" w:hanging="360"/>
      </w:pPr>
    </w:lvl>
    <w:lvl w:ilvl="4">
      <w:start w:val="1"/>
      <w:numFmt w:val="lowerLetter"/>
      <w:lvlText w:val="%5."/>
      <w:lvlJc w:val="left"/>
      <w:pPr>
        <w:ind w:left="3226" w:hanging="360"/>
      </w:pPr>
    </w:lvl>
    <w:lvl w:ilvl="5">
      <w:start w:val="1"/>
      <w:numFmt w:val="lowerRoman"/>
      <w:lvlText w:val="%6."/>
      <w:lvlJc w:val="right"/>
      <w:pPr>
        <w:ind w:left="3946" w:hanging="180"/>
      </w:pPr>
    </w:lvl>
    <w:lvl w:ilvl="6">
      <w:start w:val="1"/>
      <w:numFmt w:val="decimal"/>
      <w:lvlText w:val="%7."/>
      <w:lvlJc w:val="left"/>
      <w:pPr>
        <w:ind w:left="4666" w:hanging="360"/>
      </w:pPr>
    </w:lvl>
    <w:lvl w:ilvl="7">
      <w:start w:val="1"/>
      <w:numFmt w:val="lowerLetter"/>
      <w:lvlText w:val="%8."/>
      <w:lvlJc w:val="left"/>
      <w:pPr>
        <w:ind w:left="5386" w:hanging="360"/>
      </w:pPr>
    </w:lvl>
    <w:lvl w:ilvl="8">
      <w:start w:val="1"/>
      <w:numFmt w:val="lowerRoman"/>
      <w:lvlText w:val="%9."/>
      <w:lvlJc w:val="right"/>
      <w:pPr>
        <w:ind w:left="6106" w:hanging="180"/>
      </w:pPr>
    </w:lvl>
  </w:abstractNum>
  <w:abstractNum w:abstractNumId="30" w15:restartNumberingAfterBreak="0">
    <w:nsid w:val="70A401D9"/>
    <w:multiLevelType w:val="hybridMultilevel"/>
    <w:tmpl w:val="1272EF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1D0FBE"/>
    <w:multiLevelType w:val="hybridMultilevel"/>
    <w:tmpl w:val="52700F8C"/>
    <w:lvl w:ilvl="0" w:tplc="8D706F0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6B373EF"/>
    <w:multiLevelType w:val="hybridMultilevel"/>
    <w:tmpl w:val="B91CEC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E87191"/>
    <w:multiLevelType w:val="hybridMultilevel"/>
    <w:tmpl w:val="0292FB86"/>
    <w:lvl w:ilvl="0" w:tplc="7B90A2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BD2ACE"/>
    <w:multiLevelType w:val="hybridMultilevel"/>
    <w:tmpl w:val="D67CD0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E92E52"/>
    <w:multiLevelType w:val="multilevel"/>
    <w:tmpl w:val="1D7440A8"/>
    <w:lvl w:ilvl="0">
      <w:numFmt w:val="bullet"/>
      <w:lvlText w:val="-"/>
      <w:lvlJc w:val="left"/>
      <w:pPr>
        <w:ind w:left="346" w:hanging="360"/>
      </w:pPr>
      <w:rPr>
        <w:rFonts w:ascii="Calibri" w:eastAsiaTheme="minorHAnsi" w:hAnsi="Calibri" w:cstheme="minorBidi" w:hint="default"/>
      </w:rPr>
    </w:lvl>
    <w:lvl w:ilvl="1">
      <w:start w:val="1"/>
      <w:numFmt w:val="lowerLetter"/>
      <w:lvlText w:val="%2."/>
      <w:lvlJc w:val="left"/>
      <w:pPr>
        <w:ind w:left="1066" w:hanging="360"/>
      </w:pPr>
    </w:lvl>
    <w:lvl w:ilvl="2">
      <w:start w:val="1"/>
      <w:numFmt w:val="lowerRoman"/>
      <w:lvlText w:val="%3."/>
      <w:lvlJc w:val="right"/>
      <w:pPr>
        <w:ind w:left="1786" w:hanging="180"/>
      </w:pPr>
    </w:lvl>
    <w:lvl w:ilvl="3">
      <w:start w:val="1"/>
      <w:numFmt w:val="decimal"/>
      <w:lvlText w:val="%4."/>
      <w:lvlJc w:val="left"/>
      <w:pPr>
        <w:ind w:left="2506" w:hanging="360"/>
      </w:pPr>
    </w:lvl>
    <w:lvl w:ilvl="4">
      <w:start w:val="1"/>
      <w:numFmt w:val="lowerLetter"/>
      <w:lvlText w:val="%5."/>
      <w:lvlJc w:val="left"/>
      <w:pPr>
        <w:ind w:left="3226" w:hanging="360"/>
      </w:pPr>
    </w:lvl>
    <w:lvl w:ilvl="5">
      <w:start w:val="1"/>
      <w:numFmt w:val="lowerRoman"/>
      <w:lvlText w:val="%6."/>
      <w:lvlJc w:val="right"/>
      <w:pPr>
        <w:ind w:left="3946" w:hanging="180"/>
      </w:pPr>
    </w:lvl>
    <w:lvl w:ilvl="6">
      <w:start w:val="1"/>
      <w:numFmt w:val="decimal"/>
      <w:lvlText w:val="%7."/>
      <w:lvlJc w:val="left"/>
      <w:pPr>
        <w:ind w:left="4666" w:hanging="360"/>
      </w:pPr>
    </w:lvl>
    <w:lvl w:ilvl="7">
      <w:start w:val="1"/>
      <w:numFmt w:val="lowerLetter"/>
      <w:lvlText w:val="%8."/>
      <w:lvlJc w:val="left"/>
      <w:pPr>
        <w:ind w:left="5386" w:hanging="360"/>
      </w:pPr>
    </w:lvl>
    <w:lvl w:ilvl="8">
      <w:start w:val="1"/>
      <w:numFmt w:val="lowerRoman"/>
      <w:lvlText w:val="%9."/>
      <w:lvlJc w:val="right"/>
      <w:pPr>
        <w:ind w:left="6106" w:hanging="180"/>
      </w:pPr>
    </w:lvl>
  </w:abstractNum>
  <w:abstractNum w:abstractNumId="36" w15:restartNumberingAfterBreak="0">
    <w:nsid w:val="7DF7455F"/>
    <w:multiLevelType w:val="hybridMultilevel"/>
    <w:tmpl w:val="1B12EBEA"/>
    <w:lvl w:ilvl="0" w:tplc="8D706F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7"/>
  </w:num>
  <w:num w:numId="3">
    <w:abstractNumId w:val="35"/>
  </w:num>
  <w:num w:numId="4">
    <w:abstractNumId w:val="21"/>
  </w:num>
  <w:num w:numId="5">
    <w:abstractNumId w:val="9"/>
  </w:num>
  <w:num w:numId="6">
    <w:abstractNumId w:val="23"/>
  </w:num>
  <w:num w:numId="7">
    <w:abstractNumId w:val="18"/>
  </w:num>
  <w:num w:numId="8">
    <w:abstractNumId w:val="13"/>
  </w:num>
  <w:num w:numId="9">
    <w:abstractNumId w:val="28"/>
  </w:num>
  <w:num w:numId="10">
    <w:abstractNumId w:val="0"/>
  </w:num>
  <w:num w:numId="11">
    <w:abstractNumId w:val="24"/>
  </w:num>
  <w:num w:numId="12">
    <w:abstractNumId w:val="33"/>
  </w:num>
  <w:num w:numId="13">
    <w:abstractNumId w:val="11"/>
  </w:num>
  <w:num w:numId="14">
    <w:abstractNumId w:val="2"/>
  </w:num>
  <w:num w:numId="15">
    <w:abstractNumId w:val="19"/>
  </w:num>
  <w:num w:numId="16">
    <w:abstractNumId w:val="34"/>
  </w:num>
  <w:num w:numId="17">
    <w:abstractNumId w:val="10"/>
  </w:num>
  <w:num w:numId="18">
    <w:abstractNumId w:val="4"/>
  </w:num>
  <w:num w:numId="19">
    <w:abstractNumId w:val="17"/>
  </w:num>
  <w:num w:numId="20">
    <w:abstractNumId w:val="6"/>
  </w:num>
  <w:num w:numId="21">
    <w:abstractNumId w:val="7"/>
  </w:num>
  <w:num w:numId="22">
    <w:abstractNumId w:val="16"/>
  </w:num>
  <w:num w:numId="23">
    <w:abstractNumId w:val="8"/>
  </w:num>
  <w:num w:numId="24">
    <w:abstractNumId w:val="20"/>
  </w:num>
  <w:num w:numId="25">
    <w:abstractNumId w:val="3"/>
  </w:num>
  <w:num w:numId="26">
    <w:abstractNumId w:val="15"/>
  </w:num>
  <w:num w:numId="27">
    <w:abstractNumId w:val="22"/>
  </w:num>
  <w:num w:numId="28">
    <w:abstractNumId w:val="14"/>
  </w:num>
  <w:num w:numId="29">
    <w:abstractNumId w:val="32"/>
  </w:num>
  <w:num w:numId="30">
    <w:abstractNumId w:val="30"/>
  </w:num>
  <w:num w:numId="31">
    <w:abstractNumId w:val="12"/>
  </w:num>
  <w:num w:numId="32">
    <w:abstractNumId w:val="26"/>
  </w:num>
  <w:num w:numId="33">
    <w:abstractNumId w:val="25"/>
  </w:num>
  <w:num w:numId="34">
    <w:abstractNumId w:val="36"/>
  </w:num>
  <w:num w:numId="35">
    <w:abstractNumId w:val="1"/>
  </w:num>
  <w:num w:numId="36">
    <w:abstractNumId w:val="31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64136"/>
    <w:rsid w:val="002879C2"/>
    <w:rsid w:val="002D5425"/>
    <w:rsid w:val="00350EE1"/>
    <w:rsid w:val="00396274"/>
    <w:rsid w:val="00663BC6"/>
    <w:rsid w:val="00964136"/>
    <w:rsid w:val="00981D12"/>
    <w:rsid w:val="00D3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B06FD"/>
  <w15:chartTrackingRefBased/>
  <w15:docId w15:val="{6570A045-45C5-4461-8324-4C9EA51E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136"/>
    <w:pPr>
      <w:jc w:val="left"/>
    </w:pPr>
    <w:rPr>
      <w:rFonts w:asciiTheme="minorHAnsi" w:hAnsiTheme="minorHAnsi"/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96413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64136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964136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964136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qFormat/>
    <w:rsid w:val="00964136"/>
    <w:rPr>
      <w:color w:val="808080"/>
    </w:rPr>
  </w:style>
  <w:style w:type="character" w:customStyle="1" w:styleId="ListLabel1">
    <w:name w:val="ListLabel 1"/>
    <w:qFormat/>
    <w:rsid w:val="00964136"/>
    <w:rPr>
      <w:rFonts w:ascii="Times New Roman" w:eastAsia="Calibri" w:hAnsi="Times New Roman" w:cs="Times New Roman"/>
      <w:sz w:val="20"/>
    </w:rPr>
  </w:style>
  <w:style w:type="character" w:customStyle="1" w:styleId="ListLabel2">
    <w:name w:val="ListLabel 2"/>
    <w:qFormat/>
    <w:rsid w:val="00964136"/>
    <w:rPr>
      <w:rFonts w:cs="Courier New"/>
    </w:rPr>
  </w:style>
  <w:style w:type="character" w:customStyle="1" w:styleId="ListLabel3">
    <w:name w:val="ListLabel 3"/>
    <w:qFormat/>
    <w:rsid w:val="00964136"/>
    <w:rPr>
      <w:rFonts w:cs="Courier New"/>
    </w:rPr>
  </w:style>
  <w:style w:type="character" w:customStyle="1" w:styleId="ListLabel4">
    <w:name w:val="ListLabel 4"/>
    <w:qFormat/>
    <w:rsid w:val="00964136"/>
    <w:rPr>
      <w:rFonts w:cs="Courier New"/>
    </w:rPr>
  </w:style>
  <w:style w:type="paragraph" w:customStyle="1" w:styleId="Heading">
    <w:name w:val="Heading"/>
    <w:basedOn w:val="Normal"/>
    <w:next w:val="Corpsdetexte"/>
    <w:qFormat/>
    <w:rsid w:val="00964136"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96413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964136"/>
    <w:rPr>
      <w:rFonts w:asciiTheme="minorHAnsi" w:hAnsiTheme="minorHAnsi"/>
      <w:sz w:val="22"/>
      <w:lang w:val="en-US"/>
    </w:rPr>
  </w:style>
  <w:style w:type="paragraph" w:styleId="Liste">
    <w:name w:val="List"/>
    <w:basedOn w:val="Corpsdetexte"/>
    <w:rsid w:val="00964136"/>
    <w:rPr>
      <w:rFonts w:cs="Lohit Devanagari"/>
    </w:rPr>
  </w:style>
  <w:style w:type="paragraph" w:styleId="Lgende">
    <w:name w:val="caption"/>
    <w:basedOn w:val="Normal"/>
    <w:qFormat/>
    <w:rsid w:val="00964136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964136"/>
    <w:pPr>
      <w:suppressLineNumbers/>
    </w:pPr>
    <w:rPr>
      <w:rFonts w:cs="Lohit Devanagari"/>
    </w:rPr>
  </w:style>
  <w:style w:type="paragraph" w:styleId="Paragraphedeliste">
    <w:name w:val="List Paragraph"/>
    <w:basedOn w:val="Normal"/>
    <w:uiPriority w:val="34"/>
    <w:qFormat/>
    <w:rsid w:val="00964136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964136"/>
    <w:pPr>
      <w:spacing w:line="240" w:lineRule="auto"/>
    </w:pPr>
    <w:rPr>
      <w:rFonts w:ascii="Times New Roman" w:hAnsi="Times New Roman"/>
      <w:sz w:val="20"/>
      <w:szCs w:val="20"/>
      <w:lang w:val="fr-FR"/>
    </w:rPr>
  </w:style>
  <w:style w:type="character" w:customStyle="1" w:styleId="CommentaireCar1">
    <w:name w:val="Commentaire Car1"/>
    <w:basedOn w:val="Policepardfaut"/>
    <w:uiPriority w:val="99"/>
    <w:semiHidden/>
    <w:rsid w:val="00964136"/>
    <w:rPr>
      <w:rFonts w:asciiTheme="minorHAnsi" w:hAnsiTheme="minorHAnsi"/>
      <w:sz w:val="20"/>
      <w:szCs w:val="20"/>
      <w:lang w:val="en-US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964136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964136"/>
    <w:rPr>
      <w:rFonts w:asciiTheme="minorHAnsi" w:hAnsiTheme="minorHAns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64136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TextedebullesCar1">
    <w:name w:val="Texte de bulles Car1"/>
    <w:basedOn w:val="Policepardfaut"/>
    <w:uiPriority w:val="99"/>
    <w:semiHidden/>
    <w:rsid w:val="00964136"/>
    <w:rPr>
      <w:rFonts w:ascii="Segoe UI" w:hAnsi="Segoe UI" w:cs="Segoe UI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964136"/>
    <w:pPr>
      <w:spacing w:after="0" w:line="240" w:lineRule="auto"/>
      <w:jc w:val="left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64136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Cs w:val="24"/>
      <w:lang w:val="fr-CA"/>
    </w:rPr>
  </w:style>
  <w:style w:type="paragraph" w:customStyle="1" w:styleId="EndNoteBibliographyTitle">
    <w:name w:val="EndNote Bibliography Title"/>
    <w:basedOn w:val="Normal"/>
    <w:link w:val="EndNoteBibliographyTitleCar"/>
    <w:rsid w:val="009641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64136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41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64136"/>
    <w:rPr>
      <w:rFonts w:ascii="Calibri" w:hAnsi="Calibri" w:cs="Calibri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9</Pages>
  <Words>7185</Words>
  <Characters>39523</Characters>
  <Application>Microsoft Office Word</Application>
  <DocSecurity>0</DocSecurity>
  <Lines>329</Lines>
  <Paragraphs>9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5</cp:revision>
  <dcterms:created xsi:type="dcterms:W3CDTF">2020-08-26T14:55:00Z</dcterms:created>
  <dcterms:modified xsi:type="dcterms:W3CDTF">2020-08-26T15:22:00Z</dcterms:modified>
</cp:coreProperties>
</file>